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26980" w14:textId="59EE592C" w:rsidR="00103EC4" w:rsidRDefault="00762656">
      <w:pPr>
        <w:rPr>
          <w:b/>
          <w:bCs/>
        </w:rPr>
      </w:pPr>
      <w:r w:rsidRPr="001F43D2">
        <w:rPr>
          <w:b/>
          <w:bCs/>
        </w:rPr>
        <w:t>S1 Table</w:t>
      </w:r>
      <w:r>
        <w:rPr>
          <w:b/>
          <w:bCs/>
        </w:rPr>
        <w:t>.</w:t>
      </w:r>
      <w:r w:rsidRPr="001F43D2">
        <w:rPr>
          <w:b/>
          <w:bCs/>
        </w:rPr>
        <w:t xml:space="preserve"> Items that </w:t>
      </w:r>
      <w:r w:rsidR="00F76F67">
        <w:rPr>
          <w:b/>
          <w:bCs/>
        </w:rPr>
        <w:t>w</w:t>
      </w:r>
      <w:r w:rsidRPr="001F43D2">
        <w:rPr>
          <w:b/>
          <w:bCs/>
        </w:rPr>
        <w:t xml:space="preserve">ere excluded in round </w:t>
      </w:r>
      <w:r w:rsidR="0034419A">
        <w:rPr>
          <w:b/>
          <w:bCs/>
        </w:rPr>
        <w:t>one</w:t>
      </w:r>
      <w:r w:rsidRPr="001F43D2">
        <w:rPr>
          <w:b/>
          <w:bCs/>
        </w:rPr>
        <w:t xml:space="preserve"> and round </w:t>
      </w:r>
      <w:r w:rsidR="0034419A">
        <w:rPr>
          <w:b/>
          <w:bCs/>
        </w:rPr>
        <w:t>two</w:t>
      </w:r>
      <w:r w:rsidRPr="001F43D2">
        <w:rPr>
          <w:b/>
          <w:bCs/>
        </w:rPr>
        <w:t xml:space="preserve"> of the study</w:t>
      </w:r>
    </w:p>
    <w:p w14:paraId="67BCA4BD" w14:textId="4B08DF85" w:rsidR="00762656" w:rsidRDefault="00762656">
      <w:pPr>
        <w:rPr>
          <w:b/>
          <w:bCs/>
        </w:rPr>
      </w:pPr>
    </w:p>
    <w:tbl>
      <w:tblPr>
        <w:tblStyle w:val="TableGrid"/>
        <w:tblpPr w:leftFromText="180" w:rightFromText="180" w:horzAnchor="margin" w:tblpY="1038"/>
        <w:tblW w:w="0" w:type="auto"/>
        <w:tblLook w:val="04A0" w:firstRow="1" w:lastRow="0" w:firstColumn="1" w:lastColumn="0" w:noHBand="0" w:noVBand="1"/>
      </w:tblPr>
      <w:tblGrid>
        <w:gridCol w:w="6516"/>
        <w:gridCol w:w="1134"/>
        <w:gridCol w:w="1360"/>
      </w:tblGrid>
      <w:tr w:rsidR="00762656" w14:paraId="2E345EC6" w14:textId="77777777" w:rsidTr="001B6983">
        <w:tc>
          <w:tcPr>
            <w:tcW w:w="6516" w:type="dxa"/>
          </w:tcPr>
          <w:p w14:paraId="2B31701C" w14:textId="77777777" w:rsidR="00762656" w:rsidRDefault="00762656" w:rsidP="001B6983">
            <w:r>
              <w:t>Item</w:t>
            </w:r>
          </w:p>
        </w:tc>
        <w:tc>
          <w:tcPr>
            <w:tcW w:w="1134" w:type="dxa"/>
          </w:tcPr>
          <w:p w14:paraId="22A6B20C" w14:textId="77777777" w:rsidR="00762656" w:rsidRDefault="00762656" w:rsidP="001B6983">
            <w:r>
              <w:t xml:space="preserve">Stage excluded </w:t>
            </w:r>
          </w:p>
        </w:tc>
        <w:tc>
          <w:tcPr>
            <w:tcW w:w="1360" w:type="dxa"/>
          </w:tcPr>
          <w:p w14:paraId="700941F6" w14:textId="77777777" w:rsidR="00762656" w:rsidRDefault="00762656" w:rsidP="001B6983">
            <w:r>
              <w:t xml:space="preserve">Percentage agreement </w:t>
            </w:r>
          </w:p>
        </w:tc>
      </w:tr>
      <w:tr w:rsidR="00762656" w14:paraId="26A4FFFF" w14:textId="77777777" w:rsidTr="001B6983">
        <w:tc>
          <w:tcPr>
            <w:tcW w:w="6516" w:type="dxa"/>
          </w:tcPr>
          <w:p w14:paraId="2A2494B1" w14:textId="77777777" w:rsidR="00762656" w:rsidRDefault="00762656" w:rsidP="001B6983">
            <w:r w:rsidRPr="00D2543B">
              <w:t>Receiving practical support (e.g., with daily living tasks) from others</w:t>
            </w:r>
          </w:p>
        </w:tc>
        <w:tc>
          <w:tcPr>
            <w:tcW w:w="1134" w:type="dxa"/>
          </w:tcPr>
          <w:p w14:paraId="58691E12" w14:textId="77777777" w:rsidR="00762656" w:rsidRDefault="00762656" w:rsidP="001B6983">
            <w:r>
              <w:t>1</w:t>
            </w:r>
          </w:p>
        </w:tc>
        <w:tc>
          <w:tcPr>
            <w:tcW w:w="1360" w:type="dxa"/>
          </w:tcPr>
          <w:p w14:paraId="53B37539" w14:textId="77777777" w:rsidR="00762656" w:rsidRDefault="00762656" w:rsidP="001B6983">
            <w:r>
              <w:t>65.82%</w:t>
            </w:r>
          </w:p>
        </w:tc>
      </w:tr>
      <w:tr w:rsidR="00762656" w14:paraId="40980353" w14:textId="77777777" w:rsidTr="001B6983">
        <w:tc>
          <w:tcPr>
            <w:tcW w:w="6516" w:type="dxa"/>
          </w:tcPr>
          <w:p w14:paraId="22FDAFE2" w14:textId="77777777" w:rsidR="00762656" w:rsidRDefault="00762656" w:rsidP="001B6983">
            <w:r w:rsidRPr="00D2543B">
              <w:t>Being able to give back to others, such as volunteering or acting as a peer mentor</w:t>
            </w:r>
          </w:p>
        </w:tc>
        <w:tc>
          <w:tcPr>
            <w:tcW w:w="1134" w:type="dxa"/>
          </w:tcPr>
          <w:p w14:paraId="79512732" w14:textId="77777777" w:rsidR="00762656" w:rsidRDefault="00762656" w:rsidP="001B6983">
            <w:r>
              <w:t>1</w:t>
            </w:r>
          </w:p>
        </w:tc>
        <w:tc>
          <w:tcPr>
            <w:tcW w:w="1360" w:type="dxa"/>
          </w:tcPr>
          <w:p w14:paraId="3959AEE9" w14:textId="77777777" w:rsidR="00762656" w:rsidRDefault="00762656" w:rsidP="001B6983">
            <w:r>
              <w:t>40.81%</w:t>
            </w:r>
          </w:p>
        </w:tc>
      </w:tr>
      <w:tr w:rsidR="00762656" w14:paraId="3DD2F779" w14:textId="77777777" w:rsidTr="001B6983">
        <w:tc>
          <w:tcPr>
            <w:tcW w:w="6516" w:type="dxa"/>
          </w:tcPr>
          <w:p w14:paraId="22C46976" w14:textId="77777777" w:rsidR="00762656" w:rsidRDefault="00762656" w:rsidP="001B6983">
            <w:r w:rsidRPr="00D2543B">
              <w:t>Hearing other</w:t>
            </w:r>
            <w:r>
              <w:t>s</w:t>
            </w:r>
            <w:r w:rsidRPr="00D2543B">
              <w:t xml:space="preserve"> story of recovery, hope and overcoming</w:t>
            </w:r>
          </w:p>
        </w:tc>
        <w:tc>
          <w:tcPr>
            <w:tcW w:w="1134" w:type="dxa"/>
          </w:tcPr>
          <w:p w14:paraId="640E9354" w14:textId="77777777" w:rsidR="00762656" w:rsidRDefault="00762656" w:rsidP="001B6983">
            <w:r>
              <w:t>1</w:t>
            </w:r>
          </w:p>
        </w:tc>
        <w:tc>
          <w:tcPr>
            <w:tcW w:w="1360" w:type="dxa"/>
          </w:tcPr>
          <w:p w14:paraId="1E36F7F3" w14:textId="77777777" w:rsidR="00762656" w:rsidRDefault="00762656" w:rsidP="001B6983">
            <w:r>
              <w:t>44.39%</w:t>
            </w:r>
          </w:p>
        </w:tc>
      </w:tr>
      <w:tr w:rsidR="00762656" w14:paraId="1CE5D88E" w14:textId="77777777" w:rsidTr="001B6983">
        <w:tc>
          <w:tcPr>
            <w:tcW w:w="6516" w:type="dxa"/>
          </w:tcPr>
          <w:p w14:paraId="616CC0C3" w14:textId="77777777" w:rsidR="00762656" w:rsidRDefault="00762656" w:rsidP="001B6983">
            <w:r w:rsidRPr="00D2543B">
              <w:t>Focusing on something you feel grateful for each day</w:t>
            </w:r>
          </w:p>
        </w:tc>
        <w:tc>
          <w:tcPr>
            <w:tcW w:w="1134" w:type="dxa"/>
          </w:tcPr>
          <w:p w14:paraId="242BD095" w14:textId="77777777" w:rsidR="00762656" w:rsidRDefault="00762656" w:rsidP="001B6983">
            <w:r>
              <w:t>1</w:t>
            </w:r>
          </w:p>
        </w:tc>
        <w:tc>
          <w:tcPr>
            <w:tcW w:w="1360" w:type="dxa"/>
          </w:tcPr>
          <w:p w14:paraId="3FEDB281" w14:textId="77777777" w:rsidR="00762656" w:rsidRDefault="00762656" w:rsidP="001B6983">
            <w:r>
              <w:t>53.06%</w:t>
            </w:r>
          </w:p>
        </w:tc>
      </w:tr>
      <w:tr w:rsidR="00762656" w14:paraId="7568F6E9" w14:textId="77777777" w:rsidTr="001B6983">
        <w:tc>
          <w:tcPr>
            <w:tcW w:w="6516" w:type="dxa"/>
          </w:tcPr>
          <w:p w14:paraId="38B18352" w14:textId="77777777" w:rsidR="00762656" w:rsidRDefault="00762656" w:rsidP="001B6983">
            <w:r w:rsidRPr="00D2543B">
              <w:t>Recognising that others (e.g., family) would be better off with you in their lives</w:t>
            </w:r>
          </w:p>
        </w:tc>
        <w:tc>
          <w:tcPr>
            <w:tcW w:w="1134" w:type="dxa"/>
          </w:tcPr>
          <w:p w14:paraId="0D07C26D" w14:textId="77777777" w:rsidR="00762656" w:rsidRDefault="00762656" w:rsidP="001B6983">
            <w:r>
              <w:t>1</w:t>
            </w:r>
          </w:p>
        </w:tc>
        <w:tc>
          <w:tcPr>
            <w:tcW w:w="1360" w:type="dxa"/>
          </w:tcPr>
          <w:p w14:paraId="7DBA76B5" w14:textId="77777777" w:rsidR="00762656" w:rsidRDefault="00762656" w:rsidP="001B6983">
            <w:r>
              <w:t>60.71%</w:t>
            </w:r>
          </w:p>
        </w:tc>
      </w:tr>
      <w:tr w:rsidR="00762656" w14:paraId="6CDCDC1F" w14:textId="77777777" w:rsidTr="001B6983">
        <w:tc>
          <w:tcPr>
            <w:tcW w:w="6516" w:type="dxa"/>
          </w:tcPr>
          <w:p w14:paraId="56D53DE8" w14:textId="77777777" w:rsidR="00762656" w:rsidRPr="002E269B" w:rsidRDefault="00762656" w:rsidP="001B6983">
            <w:pPr>
              <w:rPr>
                <w:color w:val="000000" w:themeColor="text1"/>
              </w:rPr>
            </w:pPr>
            <w:r w:rsidRPr="002E269B">
              <w:rPr>
                <w:color w:val="000000" w:themeColor="text1"/>
              </w:rPr>
              <w:t>Recovery can be thought of as overcoming and survival</w:t>
            </w:r>
          </w:p>
        </w:tc>
        <w:tc>
          <w:tcPr>
            <w:tcW w:w="1134" w:type="dxa"/>
          </w:tcPr>
          <w:p w14:paraId="4DB4D176" w14:textId="77777777" w:rsidR="00762656" w:rsidRDefault="00762656" w:rsidP="001B6983">
            <w:r>
              <w:t>1</w:t>
            </w:r>
          </w:p>
        </w:tc>
        <w:tc>
          <w:tcPr>
            <w:tcW w:w="1360" w:type="dxa"/>
          </w:tcPr>
          <w:p w14:paraId="2CD47017" w14:textId="77777777" w:rsidR="00762656" w:rsidRDefault="00762656" w:rsidP="001B6983">
            <w:r>
              <w:t>47.96%</w:t>
            </w:r>
          </w:p>
        </w:tc>
      </w:tr>
      <w:tr w:rsidR="00762656" w14:paraId="011DF33F" w14:textId="77777777" w:rsidTr="001B6983">
        <w:tc>
          <w:tcPr>
            <w:tcW w:w="6516" w:type="dxa"/>
          </w:tcPr>
          <w:p w14:paraId="6FF5932F" w14:textId="77777777" w:rsidR="00762656" w:rsidRDefault="00762656" w:rsidP="001B6983">
            <w:r w:rsidRPr="00CA7706">
              <w:t>Working together with people who promote choice and self- empowerment</w:t>
            </w:r>
          </w:p>
        </w:tc>
        <w:tc>
          <w:tcPr>
            <w:tcW w:w="1134" w:type="dxa"/>
          </w:tcPr>
          <w:p w14:paraId="3B1C7114" w14:textId="77777777" w:rsidR="00762656" w:rsidRDefault="00762656" w:rsidP="001B6983">
            <w:r>
              <w:t>1</w:t>
            </w:r>
          </w:p>
        </w:tc>
        <w:tc>
          <w:tcPr>
            <w:tcW w:w="1360" w:type="dxa"/>
          </w:tcPr>
          <w:p w14:paraId="4D2AE19C" w14:textId="77777777" w:rsidR="00762656" w:rsidRDefault="00762656" w:rsidP="001B6983">
            <w:r>
              <w:t>57.15%</w:t>
            </w:r>
          </w:p>
        </w:tc>
      </w:tr>
      <w:tr w:rsidR="00762656" w14:paraId="1A2BCDB4" w14:textId="77777777" w:rsidTr="001B6983">
        <w:tc>
          <w:tcPr>
            <w:tcW w:w="6516" w:type="dxa"/>
          </w:tcPr>
          <w:p w14:paraId="750955A1" w14:textId="77777777" w:rsidR="00762656" w:rsidRDefault="00762656" w:rsidP="001B6983">
            <w:r w:rsidRPr="00CA7706">
              <w:t>Having control over your appointments with professionals rather than being expected to attended weekly appointments</w:t>
            </w:r>
          </w:p>
        </w:tc>
        <w:tc>
          <w:tcPr>
            <w:tcW w:w="1134" w:type="dxa"/>
          </w:tcPr>
          <w:p w14:paraId="022705F7" w14:textId="77777777" w:rsidR="00762656" w:rsidRDefault="00762656" w:rsidP="001B6983">
            <w:r>
              <w:t>1</w:t>
            </w:r>
          </w:p>
        </w:tc>
        <w:tc>
          <w:tcPr>
            <w:tcW w:w="1360" w:type="dxa"/>
          </w:tcPr>
          <w:p w14:paraId="2E1C9924" w14:textId="77777777" w:rsidR="00762656" w:rsidRDefault="00762656" w:rsidP="001B6983">
            <w:r>
              <w:t>47.45%</w:t>
            </w:r>
          </w:p>
        </w:tc>
      </w:tr>
      <w:tr w:rsidR="00762656" w14:paraId="699E392C" w14:textId="77777777" w:rsidTr="001B6983">
        <w:tc>
          <w:tcPr>
            <w:tcW w:w="6516" w:type="dxa"/>
          </w:tcPr>
          <w:p w14:paraId="1D7F31C8" w14:textId="77777777" w:rsidR="00762656" w:rsidRDefault="00762656" w:rsidP="001B6983">
            <w:r w:rsidRPr="00CA7706">
              <w:t>Keeping thoughts about ending your life away by keeping busy with day to day activities</w:t>
            </w:r>
          </w:p>
        </w:tc>
        <w:tc>
          <w:tcPr>
            <w:tcW w:w="1134" w:type="dxa"/>
          </w:tcPr>
          <w:p w14:paraId="33A592C2" w14:textId="77777777" w:rsidR="00762656" w:rsidRDefault="00762656" w:rsidP="001B6983">
            <w:r>
              <w:t>1</w:t>
            </w:r>
          </w:p>
        </w:tc>
        <w:tc>
          <w:tcPr>
            <w:tcW w:w="1360" w:type="dxa"/>
          </w:tcPr>
          <w:p w14:paraId="71FBF2CB" w14:textId="77777777" w:rsidR="00762656" w:rsidRDefault="00762656" w:rsidP="001B6983">
            <w:r>
              <w:t>42.35%</w:t>
            </w:r>
          </w:p>
        </w:tc>
      </w:tr>
      <w:tr w:rsidR="00762656" w14:paraId="211C4156" w14:textId="77777777" w:rsidTr="001B6983">
        <w:tc>
          <w:tcPr>
            <w:tcW w:w="6516" w:type="dxa"/>
          </w:tcPr>
          <w:p w14:paraId="76044EAF" w14:textId="77777777" w:rsidR="00762656" w:rsidRDefault="00762656" w:rsidP="001B6983">
            <w:r w:rsidRPr="00CA7706">
              <w:t>Finding the funny side to life to help yourself feel in control when it feels like nothing else is working</w:t>
            </w:r>
          </w:p>
        </w:tc>
        <w:tc>
          <w:tcPr>
            <w:tcW w:w="1134" w:type="dxa"/>
          </w:tcPr>
          <w:p w14:paraId="1E4B7986" w14:textId="77777777" w:rsidR="00762656" w:rsidRDefault="00762656" w:rsidP="001B6983">
            <w:r>
              <w:t>1</w:t>
            </w:r>
          </w:p>
        </w:tc>
        <w:tc>
          <w:tcPr>
            <w:tcW w:w="1360" w:type="dxa"/>
          </w:tcPr>
          <w:p w14:paraId="5081DD86" w14:textId="77777777" w:rsidR="00762656" w:rsidRDefault="00762656" w:rsidP="001B6983">
            <w:r>
              <w:t>57.14%</w:t>
            </w:r>
          </w:p>
        </w:tc>
      </w:tr>
      <w:tr w:rsidR="00762656" w14:paraId="12225A9F" w14:textId="77777777" w:rsidTr="001B6983">
        <w:tc>
          <w:tcPr>
            <w:tcW w:w="6516" w:type="dxa"/>
          </w:tcPr>
          <w:p w14:paraId="54034A0C" w14:textId="77777777" w:rsidR="00762656" w:rsidRDefault="00762656" w:rsidP="001B6983">
            <w:r w:rsidRPr="00CA7706">
              <w:t>Wanting to be responsible for the people that depend on you (e.g., taking care of children)</w:t>
            </w:r>
          </w:p>
        </w:tc>
        <w:tc>
          <w:tcPr>
            <w:tcW w:w="1134" w:type="dxa"/>
          </w:tcPr>
          <w:p w14:paraId="1D3C84FB" w14:textId="77777777" w:rsidR="00762656" w:rsidRDefault="00762656" w:rsidP="001B6983">
            <w:r>
              <w:t>1</w:t>
            </w:r>
          </w:p>
        </w:tc>
        <w:tc>
          <w:tcPr>
            <w:tcW w:w="1360" w:type="dxa"/>
          </w:tcPr>
          <w:p w14:paraId="35C643C3" w14:textId="77777777" w:rsidR="00762656" w:rsidRDefault="00762656" w:rsidP="001B6983">
            <w:r>
              <w:t>39.29%</w:t>
            </w:r>
          </w:p>
        </w:tc>
      </w:tr>
      <w:tr w:rsidR="00762656" w14:paraId="6F687E95" w14:textId="77777777" w:rsidTr="001B6983">
        <w:tc>
          <w:tcPr>
            <w:tcW w:w="6516" w:type="dxa"/>
          </w:tcPr>
          <w:p w14:paraId="4AFB43E0" w14:textId="77777777" w:rsidR="00762656" w:rsidRDefault="00762656" w:rsidP="001B6983">
            <w:r w:rsidRPr="00CA7706">
              <w:t>Feeling that others need you</w:t>
            </w:r>
          </w:p>
        </w:tc>
        <w:tc>
          <w:tcPr>
            <w:tcW w:w="1134" w:type="dxa"/>
          </w:tcPr>
          <w:p w14:paraId="2467D878" w14:textId="77777777" w:rsidR="00762656" w:rsidRDefault="00762656" w:rsidP="001B6983">
            <w:r>
              <w:t>1</w:t>
            </w:r>
          </w:p>
        </w:tc>
        <w:tc>
          <w:tcPr>
            <w:tcW w:w="1360" w:type="dxa"/>
          </w:tcPr>
          <w:p w14:paraId="3EE8433E" w14:textId="77777777" w:rsidR="00762656" w:rsidRDefault="00762656" w:rsidP="001B6983">
            <w:r>
              <w:t>48.98%</w:t>
            </w:r>
          </w:p>
        </w:tc>
      </w:tr>
      <w:tr w:rsidR="00762656" w14:paraId="7BAE0761" w14:textId="77777777" w:rsidTr="001B6983">
        <w:tc>
          <w:tcPr>
            <w:tcW w:w="6516" w:type="dxa"/>
          </w:tcPr>
          <w:p w14:paraId="16CD0AE6" w14:textId="77777777" w:rsidR="00762656" w:rsidRDefault="00762656" w:rsidP="001B6983">
            <w:r w:rsidRPr="00CA7706">
              <w:t>Disconnecting with healthcare services when you want to</w:t>
            </w:r>
          </w:p>
        </w:tc>
        <w:tc>
          <w:tcPr>
            <w:tcW w:w="1134" w:type="dxa"/>
          </w:tcPr>
          <w:p w14:paraId="5327DB44" w14:textId="77777777" w:rsidR="00762656" w:rsidRDefault="00762656" w:rsidP="001B6983">
            <w:r>
              <w:t>1</w:t>
            </w:r>
          </w:p>
        </w:tc>
        <w:tc>
          <w:tcPr>
            <w:tcW w:w="1360" w:type="dxa"/>
          </w:tcPr>
          <w:p w14:paraId="3B13A502" w14:textId="77777777" w:rsidR="00762656" w:rsidRDefault="00762656" w:rsidP="001B6983">
            <w:r>
              <w:t>35.20%</w:t>
            </w:r>
          </w:p>
        </w:tc>
      </w:tr>
      <w:tr w:rsidR="00762656" w14:paraId="3C67FF28" w14:textId="77777777" w:rsidTr="001B6983">
        <w:tc>
          <w:tcPr>
            <w:tcW w:w="6516" w:type="dxa"/>
          </w:tcPr>
          <w:p w14:paraId="5E5E0348" w14:textId="77777777" w:rsidR="00762656" w:rsidRDefault="00762656" w:rsidP="001B6983">
            <w:r w:rsidRPr="00CA7706">
              <w:t>(Re)connecting with religion and/or spiritual practice</w:t>
            </w:r>
          </w:p>
        </w:tc>
        <w:tc>
          <w:tcPr>
            <w:tcW w:w="1134" w:type="dxa"/>
          </w:tcPr>
          <w:p w14:paraId="57B0C27D" w14:textId="77777777" w:rsidR="00762656" w:rsidRDefault="00762656" w:rsidP="001B6983">
            <w:r>
              <w:t>1</w:t>
            </w:r>
          </w:p>
        </w:tc>
        <w:tc>
          <w:tcPr>
            <w:tcW w:w="1360" w:type="dxa"/>
          </w:tcPr>
          <w:p w14:paraId="33220D61" w14:textId="77777777" w:rsidR="00762656" w:rsidRDefault="00762656" w:rsidP="001B6983">
            <w:r>
              <w:t>11.73%</w:t>
            </w:r>
          </w:p>
        </w:tc>
      </w:tr>
      <w:tr w:rsidR="00762656" w14:paraId="429D6A77" w14:textId="77777777" w:rsidTr="001B6983">
        <w:tc>
          <w:tcPr>
            <w:tcW w:w="6516" w:type="dxa"/>
          </w:tcPr>
          <w:p w14:paraId="7CB46EDB" w14:textId="77777777" w:rsidR="00762656" w:rsidRDefault="00762656" w:rsidP="001B6983">
            <w:r w:rsidRPr="00CA7706">
              <w:t xml:space="preserve">Reframing your difficulties, focusing on the positives rather than emphasising the negatives  </w:t>
            </w:r>
          </w:p>
        </w:tc>
        <w:tc>
          <w:tcPr>
            <w:tcW w:w="1134" w:type="dxa"/>
          </w:tcPr>
          <w:p w14:paraId="310DB2C8" w14:textId="77777777" w:rsidR="00762656" w:rsidRDefault="00762656" w:rsidP="001B6983">
            <w:r>
              <w:t>1</w:t>
            </w:r>
          </w:p>
        </w:tc>
        <w:tc>
          <w:tcPr>
            <w:tcW w:w="1360" w:type="dxa"/>
          </w:tcPr>
          <w:p w14:paraId="759079CB" w14:textId="77777777" w:rsidR="00762656" w:rsidRDefault="00762656" w:rsidP="001B6983">
            <w:r>
              <w:t>63.27%</w:t>
            </w:r>
          </w:p>
        </w:tc>
      </w:tr>
      <w:tr w:rsidR="00762656" w14:paraId="0515B25B" w14:textId="77777777" w:rsidTr="001B6983">
        <w:tc>
          <w:tcPr>
            <w:tcW w:w="6516" w:type="dxa"/>
          </w:tcPr>
          <w:p w14:paraId="2C0A2BAD" w14:textId="77777777" w:rsidR="00762656" w:rsidRDefault="00762656" w:rsidP="001B6983">
            <w:r w:rsidRPr="00CA7706">
              <w:t>Doing meditation, mindfulness or yoga</w:t>
            </w:r>
          </w:p>
        </w:tc>
        <w:tc>
          <w:tcPr>
            <w:tcW w:w="1134" w:type="dxa"/>
          </w:tcPr>
          <w:p w14:paraId="1D3A5A86" w14:textId="77777777" w:rsidR="00762656" w:rsidRDefault="00762656" w:rsidP="001B6983">
            <w:r>
              <w:t>1</w:t>
            </w:r>
          </w:p>
        </w:tc>
        <w:tc>
          <w:tcPr>
            <w:tcW w:w="1360" w:type="dxa"/>
          </w:tcPr>
          <w:p w14:paraId="62AF95E1" w14:textId="77777777" w:rsidR="00762656" w:rsidRDefault="00762656" w:rsidP="001B6983">
            <w:r>
              <w:t>27.55%</w:t>
            </w:r>
          </w:p>
        </w:tc>
      </w:tr>
      <w:tr w:rsidR="00762656" w14:paraId="6A821F6B" w14:textId="77777777" w:rsidTr="001B6983">
        <w:tc>
          <w:tcPr>
            <w:tcW w:w="6516" w:type="dxa"/>
          </w:tcPr>
          <w:p w14:paraId="2C6809D4" w14:textId="77777777" w:rsidR="00762656" w:rsidRDefault="00762656" w:rsidP="001B6983">
            <w:r w:rsidRPr="00CA7706">
              <w:t>Knowing that there are people who don</w:t>
            </w:r>
            <w:r>
              <w:t xml:space="preserve">’t </w:t>
            </w:r>
            <w:r w:rsidRPr="00CA7706">
              <w:t>want you to end your life</w:t>
            </w:r>
          </w:p>
        </w:tc>
        <w:tc>
          <w:tcPr>
            <w:tcW w:w="1134" w:type="dxa"/>
          </w:tcPr>
          <w:p w14:paraId="2E4DC968" w14:textId="77777777" w:rsidR="00762656" w:rsidRDefault="00762656" w:rsidP="001B6983">
            <w:r>
              <w:t>1</w:t>
            </w:r>
          </w:p>
        </w:tc>
        <w:tc>
          <w:tcPr>
            <w:tcW w:w="1360" w:type="dxa"/>
          </w:tcPr>
          <w:p w14:paraId="793467E1" w14:textId="77777777" w:rsidR="00762656" w:rsidRDefault="00762656" w:rsidP="001B6983">
            <w:r>
              <w:t>56.12%</w:t>
            </w:r>
          </w:p>
        </w:tc>
      </w:tr>
      <w:tr w:rsidR="00762656" w14:paraId="27BA421C" w14:textId="77777777" w:rsidTr="001B6983">
        <w:tc>
          <w:tcPr>
            <w:tcW w:w="6516" w:type="dxa"/>
          </w:tcPr>
          <w:p w14:paraId="1CFC2F4E" w14:textId="77777777" w:rsidR="00762656" w:rsidRDefault="00762656" w:rsidP="001B6983">
            <w:r w:rsidRPr="00CA7706">
              <w:t>Being part of a peer support group, where people share knowledge and practical advice</w:t>
            </w:r>
          </w:p>
        </w:tc>
        <w:tc>
          <w:tcPr>
            <w:tcW w:w="1134" w:type="dxa"/>
          </w:tcPr>
          <w:p w14:paraId="11AF783D" w14:textId="77777777" w:rsidR="00762656" w:rsidRDefault="00762656" w:rsidP="001B6983">
            <w:r>
              <w:t>1</w:t>
            </w:r>
          </w:p>
        </w:tc>
        <w:tc>
          <w:tcPr>
            <w:tcW w:w="1360" w:type="dxa"/>
          </w:tcPr>
          <w:p w14:paraId="13A478C8" w14:textId="77777777" w:rsidR="00762656" w:rsidRDefault="00762656" w:rsidP="001B6983">
            <w:r>
              <w:t>35.20%</w:t>
            </w:r>
          </w:p>
        </w:tc>
      </w:tr>
      <w:tr w:rsidR="00762656" w14:paraId="1318E57F" w14:textId="77777777" w:rsidTr="001B6983">
        <w:tc>
          <w:tcPr>
            <w:tcW w:w="6516" w:type="dxa"/>
          </w:tcPr>
          <w:p w14:paraId="2F870184" w14:textId="77777777" w:rsidR="00762656" w:rsidRDefault="00762656" w:rsidP="001B6983">
            <w:r w:rsidRPr="00CA7706">
              <w:t>Reconnecting with family and friends</w:t>
            </w:r>
          </w:p>
        </w:tc>
        <w:tc>
          <w:tcPr>
            <w:tcW w:w="1134" w:type="dxa"/>
          </w:tcPr>
          <w:p w14:paraId="6951FA85" w14:textId="77777777" w:rsidR="00762656" w:rsidRDefault="00762656" w:rsidP="001B6983">
            <w:r>
              <w:t>1</w:t>
            </w:r>
          </w:p>
        </w:tc>
        <w:tc>
          <w:tcPr>
            <w:tcW w:w="1360" w:type="dxa"/>
          </w:tcPr>
          <w:p w14:paraId="0904AACB" w14:textId="77777777" w:rsidR="00762656" w:rsidRDefault="00762656" w:rsidP="001B6983">
            <w:r>
              <w:t>69.90%</w:t>
            </w:r>
          </w:p>
        </w:tc>
      </w:tr>
      <w:tr w:rsidR="00762656" w14:paraId="4FB21144" w14:textId="77777777" w:rsidTr="001B6983">
        <w:tc>
          <w:tcPr>
            <w:tcW w:w="6516" w:type="dxa"/>
          </w:tcPr>
          <w:p w14:paraId="3D28F202" w14:textId="77777777" w:rsidR="00762656" w:rsidRDefault="00762656" w:rsidP="001B6983">
            <w:r w:rsidRPr="00CA7706">
              <w:t>Fearing the aftermath of an attempt that doesn</w:t>
            </w:r>
            <w:r>
              <w:t>’t</w:t>
            </w:r>
            <w:r w:rsidRPr="00CA7706">
              <w:t xml:space="preserve"> end your life</w:t>
            </w:r>
          </w:p>
        </w:tc>
        <w:tc>
          <w:tcPr>
            <w:tcW w:w="1134" w:type="dxa"/>
          </w:tcPr>
          <w:p w14:paraId="66D90B65" w14:textId="77777777" w:rsidR="00762656" w:rsidRDefault="00762656" w:rsidP="001B6983">
            <w:r>
              <w:t>1</w:t>
            </w:r>
          </w:p>
        </w:tc>
        <w:tc>
          <w:tcPr>
            <w:tcW w:w="1360" w:type="dxa"/>
          </w:tcPr>
          <w:p w14:paraId="2F970546" w14:textId="77777777" w:rsidR="00762656" w:rsidRDefault="00762656" w:rsidP="001B6983">
            <w:r>
              <w:t>35.21%</w:t>
            </w:r>
          </w:p>
        </w:tc>
      </w:tr>
      <w:tr w:rsidR="00762656" w14:paraId="0F3E6B7E" w14:textId="77777777" w:rsidTr="001B6983">
        <w:tc>
          <w:tcPr>
            <w:tcW w:w="6516" w:type="dxa"/>
          </w:tcPr>
          <w:p w14:paraId="7D4D3870" w14:textId="77777777" w:rsidR="00762656" w:rsidRDefault="00762656" w:rsidP="001B6983">
            <w:r w:rsidRPr="00CA7706">
              <w:t>Becoming more aware of religious, cultural and family beliefs towards suicide</w:t>
            </w:r>
          </w:p>
        </w:tc>
        <w:tc>
          <w:tcPr>
            <w:tcW w:w="1134" w:type="dxa"/>
          </w:tcPr>
          <w:p w14:paraId="167B1F9E" w14:textId="77777777" w:rsidR="00762656" w:rsidRDefault="00762656" w:rsidP="001B6983">
            <w:r>
              <w:t>1</w:t>
            </w:r>
          </w:p>
        </w:tc>
        <w:tc>
          <w:tcPr>
            <w:tcW w:w="1360" w:type="dxa"/>
          </w:tcPr>
          <w:p w14:paraId="0C78BEDA" w14:textId="77777777" w:rsidR="00762656" w:rsidRDefault="00762656" w:rsidP="001B6983">
            <w:r>
              <w:t>6.12%</w:t>
            </w:r>
          </w:p>
        </w:tc>
      </w:tr>
      <w:tr w:rsidR="00762656" w14:paraId="137241B4" w14:textId="77777777" w:rsidTr="001B6983">
        <w:tc>
          <w:tcPr>
            <w:tcW w:w="6516" w:type="dxa"/>
          </w:tcPr>
          <w:p w14:paraId="68AE8063" w14:textId="77777777" w:rsidR="00762656" w:rsidRDefault="00762656" w:rsidP="001B6983">
            <w:r w:rsidRPr="00CA7706">
              <w:t>Allowing yourself to think of the future as only a short period of time (e.g., thinking one week ahead only)</w:t>
            </w:r>
          </w:p>
        </w:tc>
        <w:tc>
          <w:tcPr>
            <w:tcW w:w="1134" w:type="dxa"/>
          </w:tcPr>
          <w:p w14:paraId="098037FA" w14:textId="77777777" w:rsidR="00762656" w:rsidRDefault="00762656" w:rsidP="001B6983">
            <w:r>
              <w:t>1</w:t>
            </w:r>
          </w:p>
        </w:tc>
        <w:tc>
          <w:tcPr>
            <w:tcW w:w="1360" w:type="dxa"/>
          </w:tcPr>
          <w:p w14:paraId="16F0156A" w14:textId="77777777" w:rsidR="00762656" w:rsidRDefault="00762656" w:rsidP="001B6983">
            <w:r>
              <w:t>52.55%</w:t>
            </w:r>
          </w:p>
        </w:tc>
      </w:tr>
      <w:tr w:rsidR="00762656" w14:paraId="260AE447" w14:textId="77777777" w:rsidTr="001B6983">
        <w:tc>
          <w:tcPr>
            <w:tcW w:w="6516" w:type="dxa"/>
          </w:tcPr>
          <w:p w14:paraId="214F40BA" w14:textId="77777777" w:rsidR="00762656" w:rsidRDefault="00762656" w:rsidP="001B6983">
            <w:r w:rsidRPr="00CA7706">
              <w:t>Taking medication</w:t>
            </w:r>
          </w:p>
        </w:tc>
        <w:tc>
          <w:tcPr>
            <w:tcW w:w="1134" w:type="dxa"/>
          </w:tcPr>
          <w:p w14:paraId="7872EB18" w14:textId="77777777" w:rsidR="00762656" w:rsidRDefault="00762656" w:rsidP="001B6983">
            <w:r>
              <w:t>1</w:t>
            </w:r>
          </w:p>
        </w:tc>
        <w:tc>
          <w:tcPr>
            <w:tcW w:w="1360" w:type="dxa"/>
          </w:tcPr>
          <w:p w14:paraId="6BB1FB84" w14:textId="77777777" w:rsidR="00762656" w:rsidRDefault="00762656" w:rsidP="001B6983">
            <w:r>
              <w:t>46.94%</w:t>
            </w:r>
          </w:p>
        </w:tc>
      </w:tr>
      <w:tr w:rsidR="00762656" w14:paraId="4EB17DA5" w14:textId="77777777" w:rsidTr="001B6983">
        <w:tc>
          <w:tcPr>
            <w:tcW w:w="6516" w:type="dxa"/>
          </w:tcPr>
          <w:p w14:paraId="0AE42BDF" w14:textId="77777777" w:rsidR="00762656" w:rsidRDefault="00762656" w:rsidP="001B6983">
            <w:r w:rsidRPr="00CA7706">
              <w:t>Having dreams that are important to you that you are yet to fulfil</w:t>
            </w:r>
          </w:p>
        </w:tc>
        <w:tc>
          <w:tcPr>
            <w:tcW w:w="1134" w:type="dxa"/>
          </w:tcPr>
          <w:p w14:paraId="6E73C6B3" w14:textId="77777777" w:rsidR="00762656" w:rsidRDefault="00762656" w:rsidP="001B6983">
            <w:r>
              <w:t>1</w:t>
            </w:r>
          </w:p>
        </w:tc>
        <w:tc>
          <w:tcPr>
            <w:tcW w:w="1360" w:type="dxa"/>
          </w:tcPr>
          <w:p w14:paraId="6A9AC62C" w14:textId="77777777" w:rsidR="00762656" w:rsidRDefault="00762656" w:rsidP="001B6983">
            <w:r>
              <w:t>62.25%</w:t>
            </w:r>
          </w:p>
        </w:tc>
      </w:tr>
      <w:tr w:rsidR="00762656" w14:paraId="36A043D2" w14:textId="77777777" w:rsidTr="001B6983">
        <w:tc>
          <w:tcPr>
            <w:tcW w:w="6516" w:type="dxa"/>
          </w:tcPr>
          <w:p w14:paraId="0A2DFFDB" w14:textId="77777777" w:rsidR="00762656" w:rsidRDefault="00762656" w:rsidP="001B6983">
            <w:r w:rsidRPr="00CA7706">
              <w:t>Becoming aware of the likely impact that ending your life might have on others (e.g., family, friends)</w:t>
            </w:r>
          </w:p>
        </w:tc>
        <w:tc>
          <w:tcPr>
            <w:tcW w:w="1134" w:type="dxa"/>
          </w:tcPr>
          <w:p w14:paraId="21BD3107" w14:textId="77777777" w:rsidR="00762656" w:rsidRDefault="00762656" w:rsidP="001B6983">
            <w:r>
              <w:t>1</w:t>
            </w:r>
          </w:p>
        </w:tc>
        <w:tc>
          <w:tcPr>
            <w:tcW w:w="1360" w:type="dxa"/>
          </w:tcPr>
          <w:p w14:paraId="720EA36B" w14:textId="77777777" w:rsidR="00762656" w:rsidRDefault="00762656" w:rsidP="001B6983">
            <w:r>
              <w:t>50%</w:t>
            </w:r>
          </w:p>
        </w:tc>
      </w:tr>
      <w:tr w:rsidR="00762656" w14:paraId="5586A3DC" w14:textId="77777777" w:rsidTr="001B6983">
        <w:tc>
          <w:tcPr>
            <w:tcW w:w="6516" w:type="dxa"/>
          </w:tcPr>
          <w:p w14:paraId="3D56A42F" w14:textId="77777777" w:rsidR="00762656" w:rsidRDefault="00762656" w:rsidP="001B6983">
            <w:r w:rsidRPr="00CA7706">
              <w:lastRenderedPageBreak/>
              <w:t>When things are difficult being able to hold on to the belief that you have a purpose</w:t>
            </w:r>
          </w:p>
        </w:tc>
        <w:tc>
          <w:tcPr>
            <w:tcW w:w="1134" w:type="dxa"/>
          </w:tcPr>
          <w:p w14:paraId="3FE57132" w14:textId="77777777" w:rsidR="00762656" w:rsidRDefault="00762656" w:rsidP="001B6983">
            <w:r>
              <w:t>1</w:t>
            </w:r>
          </w:p>
        </w:tc>
        <w:tc>
          <w:tcPr>
            <w:tcW w:w="1360" w:type="dxa"/>
          </w:tcPr>
          <w:p w14:paraId="60346800" w14:textId="77777777" w:rsidR="00762656" w:rsidRDefault="00762656" w:rsidP="001B6983">
            <w:r>
              <w:t>65.31%</w:t>
            </w:r>
          </w:p>
        </w:tc>
      </w:tr>
      <w:tr w:rsidR="00762656" w14:paraId="1FB2A744" w14:textId="77777777" w:rsidTr="001B6983">
        <w:tc>
          <w:tcPr>
            <w:tcW w:w="6516" w:type="dxa"/>
          </w:tcPr>
          <w:p w14:paraId="2949234A" w14:textId="77777777" w:rsidR="00762656" w:rsidRDefault="00762656" w:rsidP="001B6983">
            <w:r w:rsidRPr="00AD7835">
              <w:t>Gaining more responsibility at work or in your private life</w:t>
            </w:r>
          </w:p>
        </w:tc>
        <w:tc>
          <w:tcPr>
            <w:tcW w:w="1134" w:type="dxa"/>
          </w:tcPr>
          <w:p w14:paraId="75DB84BA" w14:textId="77777777" w:rsidR="00762656" w:rsidRDefault="00762656" w:rsidP="001B6983">
            <w:r>
              <w:t>1</w:t>
            </w:r>
          </w:p>
        </w:tc>
        <w:tc>
          <w:tcPr>
            <w:tcW w:w="1360" w:type="dxa"/>
          </w:tcPr>
          <w:p w14:paraId="017FD247" w14:textId="77777777" w:rsidR="00762656" w:rsidRDefault="00762656" w:rsidP="001B6983">
            <w:r>
              <w:t>27.55%</w:t>
            </w:r>
          </w:p>
        </w:tc>
      </w:tr>
      <w:tr w:rsidR="00762656" w14:paraId="54A886BA" w14:textId="77777777" w:rsidTr="001B6983">
        <w:tc>
          <w:tcPr>
            <w:tcW w:w="6516" w:type="dxa"/>
          </w:tcPr>
          <w:p w14:paraId="23C79B65" w14:textId="77777777" w:rsidR="00762656" w:rsidRDefault="00762656" w:rsidP="001B6983">
            <w:r w:rsidRPr="00AD7835">
              <w:t>Recognising that others in your life would miss you if your life ended</w:t>
            </w:r>
          </w:p>
        </w:tc>
        <w:tc>
          <w:tcPr>
            <w:tcW w:w="1134" w:type="dxa"/>
          </w:tcPr>
          <w:p w14:paraId="3BA13FCE" w14:textId="77777777" w:rsidR="00762656" w:rsidRDefault="00762656" w:rsidP="001B6983">
            <w:r>
              <w:t>1</w:t>
            </w:r>
          </w:p>
        </w:tc>
        <w:tc>
          <w:tcPr>
            <w:tcW w:w="1360" w:type="dxa"/>
          </w:tcPr>
          <w:p w14:paraId="34199652" w14:textId="77777777" w:rsidR="00762656" w:rsidRDefault="00762656" w:rsidP="001B6983">
            <w:r>
              <w:t>47.45%</w:t>
            </w:r>
          </w:p>
        </w:tc>
      </w:tr>
      <w:tr w:rsidR="00762656" w14:paraId="681A04AB" w14:textId="77777777" w:rsidTr="001B6983">
        <w:tc>
          <w:tcPr>
            <w:tcW w:w="6516" w:type="dxa"/>
          </w:tcPr>
          <w:p w14:paraId="60457D96" w14:textId="77777777" w:rsidR="00762656" w:rsidRDefault="00762656" w:rsidP="001B6983">
            <w:r w:rsidRPr="00AD7835">
              <w:t>Focusing on the here and now and not thinking about the rest of the day</w:t>
            </w:r>
          </w:p>
        </w:tc>
        <w:tc>
          <w:tcPr>
            <w:tcW w:w="1134" w:type="dxa"/>
          </w:tcPr>
          <w:p w14:paraId="64EFD289" w14:textId="77777777" w:rsidR="00762656" w:rsidRDefault="00762656" w:rsidP="001B6983">
            <w:r>
              <w:t>1</w:t>
            </w:r>
          </w:p>
        </w:tc>
        <w:tc>
          <w:tcPr>
            <w:tcW w:w="1360" w:type="dxa"/>
          </w:tcPr>
          <w:p w14:paraId="5F6CB2F3" w14:textId="77777777" w:rsidR="00762656" w:rsidRDefault="00762656" w:rsidP="001B6983">
            <w:r>
              <w:t>57.66%</w:t>
            </w:r>
          </w:p>
        </w:tc>
      </w:tr>
      <w:tr w:rsidR="00762656" w14:paraId="7A2B0141" w14:textId="77777777" w:rsidTr="001B6983">
        <w:tc>
          <w:tcPr>
            <w:tcW w:w="6516" w:type="dxa"/>
          </w:tcPr>
          <w:p w14:paraId="4931FFA5" w14:textId="77777777" w:rsidR="00762656" w:rsidRDefault="00762656" w:rsidP="001B6983">
            <w:r w:rsidRPr="00AD7835">
              <w:t>Developing positive thinking- such as engaging in positive self-talk</w:t>
            </w:r>
          </w:p>
        </w:tc>
        <w:tc>
          <w:tcPr>
            <w:tcW w:w="1134" w:type="dxa"/>
          </w:tcPr>
          <w:p w14:paraId="1E292985" w14:textId="77777777" w:rsidR="00762656" w:rsidRDefault="00762656" w:rsidP="001B6983">
            <w:r>
              <w:t>1</w:t>
            </w:r>
          </w:p>
        </w:tc>
        <w:tc>
          <w:tcPr>
            <w:tcW w:w="1360" w:type="dxa"/>
          </w:tcPr>
          <w:p w14:paraId="2C2A9F38" w14:textId="77777777" w:rsidR="00762656" w:rsidRDefault="00762656" w:rsidP="001B6983">
            <w:r>
              <w:t>64.80%</w:t>
            </w:r>
          </w:p>
        </w:tc>
      </w:tr>
      <w:tr w:rsidR="00762656" w14:paraId="45317054" w14:textId="77777777" w:rsidTr="001B6983">
        <w:tc>
          <w:tcPr>
            <w:tcW w:w="6516" w:type="dxa"/>
          </w:tcPr>
          <w:p w14:paraId="5EDC199D" w14:textId="77777777" w:rsidR="00762656" w:rsidRDefault="00762656" w:rsidP="001B6983">
            <w:r w:rsidRPr="00AD7835">
              <w:t>Recognising and being supported to see what you offer to society</w:t>
            </w:r>
          </w:p>
        </w:tc>
        <w:tc>
          <w:tcPr>
            <w:tcW w:w="1134" w:type="dxa"/>
          </w:tcPr>
          <w:p w14:paraId="3CCF97BE" w14:textId="77777777" w:rsidR="00762656" w:rsidRDefault="00762656" w:rsidP="001B6983">
            <w:r>
              <w:t>1</w:t>
            </w:r>
          </w:p>
        </w:tc>
        <w:tc>
          <w:tcPr>
            <w:tcW w:w="1360" w:type="dxa"/>
          </w:tcPr>
          <w:p w14:paraId="02FD2998" w14:textId="77777777" w:rsidR="00762656" w:rsidRDefault="00762656" w:rsidP="001B6983">
            <w:r>
              <w:t>58.16%</w:t>
            </w:r>
          </w:p>
        </w:tc>
      </w:tr>
      <w:tr w:rsidR="00762656" w14:paraId="784FCD5E" w14:textId="77777777" w:rsidTr="001B6983">
        <w:tc>
          <w:tcPr>
            <w:tcW w:w="6516" w:type="dxa"/>
          </w:tcPr>
          <w:p w14:paraId="14AF24A2" w14:textId="77777777" w:rsidR="00762656" w:rsidRDefault="00762656" w:rsidP="001B6983">
            <w:r w:rsidRPr="00AD7835">
              <w:t>Knowing that others feel or have felt the same as you</w:t>
            </w:r>
          </w:p>
        </w:tc>
        <w:tc>
          <w:tcPr>
            <w:tcW w:w="1134" w:type="dxa"/>
          </w:tcPr>
          <w:p w14:paraId="1E1D045D" w14:textId="77777777" w:rsidR="00762656" w:rsidRDefault="00762656" w:rsidP="001B6983">
            <w:r>
              <w:t>1</w:t>
            </w:r>
          </w:p>
        </w:tc>
        <w:tc>
          <w:tcPr>
            <w:tcW w:w="1360" w:type="dxa"/>
          </w:tcPr>
          <w:p w14:paraId="5A3D2F63" w14:textId="77777777" w:rsidR="00762656" w:rsidRDefault="00762656" w:rsidP="001B6983">
            <w:r>
              <w:t>61.23%</w:t>
            </w:r>
          </w:p>
        </w:tc>
      </w:tr>
      <w:tr w:rsidR="00762656" w14:paraId="167043CD" w14:textId="77777777" w:rsidTr="001B6983">
        <w:tc>
          <w:tcPr>
            <w:tcW w:w="6516" w:type="dxa"/>
          </w:tcPr>
          <w:p w14:paraId="28867846" w14:textId="77777777" w:rsidR="00762656" w:rsidRDefault="00762656" w:rsidP="001B6983">
            <w:r w:rsidRPr="00AD7835">
              <w:t>Expressing emotions through hobbies (e.g., art) or writing (e.g., keeping a journal)</w:t>
            </w:r>
          </w:p>
        </w:tc>
        <w:tc>
          <w:tcPr>
            <w:tcW w:w="1134" w:type="dxa"/>
          </w:tcPr>
          <w:p w14:paraId="49C0E946" w14:textId="77777777" w:rsidR="00762656" w:rsidRDefault="00762656" w:rsidP="001B6983">
            <w:r>
              <w:t>1</w:t>
            </w:r>
          </w:p>
        </w:tc>
        <w:tc>
          <w:tcPr>
            <w:tcW w:w="1360" w:type="dxa"/>
          </w:tcPr>
          <w:p w14:paraId="08C20617" w14:textId="77777777" w:rsidR="00762656" w:rsidRDefault="00762656" w:rsidP="001B6983">
            <w:r>
              <w:t>62.25%</w:t>
            </w:r>
          </w:p>
        </w:tc>
      </w:tr>
      <w:tr w:rsidR="00762656" w14:paraId="7672497F" w14:textId="77777777" w:rsidTr="001B6983">
        <w:tc>
          <w:tcPr>
            <w:tcW w:w="6516" w:type="dxa"/>
          </w:tcPr>
          <w:p w14:paraId="6BE5BFB9" w14:textId="77777777" w:rsidR="00762656" w:rsidRDefault="00762656" w:rsidP="001B6983">
            <w:r w:rsidRPr="00AD7835">
              <w:t>Making a promise to yourself or to others that you will not harm yourself</w:t>
            </w:r>
          </w:p>
        </w:tc>
        <w:tc>
          <w:tcPr>
            <w:tcW w:w="1134" w:type="dxa"/>
          </w:tcPr>
          <w:p w14:paraId="67F91B82" w14:textId="77777777" w:rsidR="00762656" w:rsidRDefault="00762656" w:rsidP="001B6983">
            <w:r>
              <w:t>1</w:t>
            </w:r>
          </w:p>
        </w:tc>
        <w:tc>
          <w:tcPr>
            <w:tcW w:w="1360" w:type="dxa"/>
          </w:tcPr>
          <w:p w14:paraId="5AA13B71" w14:textId="77777777" w:rsidR="00762656" w:rsidRDefault="00762656" w:rsidP="001B6983">
            <w:r>
              <w:t>20.40%</w:t>
            </w:r>
          </w:p>
        </w:tc>
      </w:tr>
      <w:tr w:rsidR="00762656" w14:paraId="1A7CC972" w14:textId="77777777" w:rsidTr="001B6983">
        <w:tc>
          <w:tcPr>
            <w:tcW w:w="6516" w:type="dxa"/>
          </w:tcPr>
          <w:p w14:paraId="197A791C" w14:textId="77777777" w:rsidR="00762656" w:rsidRDefault="00762656" w:rsidP="001B6983">
            <w:r w:rsidRPr="00AD7835">
              <w:t>Connecting with nature</w:t>
            </w:r>
          </w:p>
        </w:tc>
        <w:tc>
          <w:tcPr>
            <w:tcW w:w="1134" w:type="dxa"/>
          </w:tcPr>
          <w:p w14:paraId="0A84F746" w14:textId="77777777" w:rsidR="00762656" w:rsidRDefault="00762656" w:rsidP="001B6983">
            <w:r>
              <w:t>1</w:t>
            </w:r>
          </w:p>
        </w:tc>
        <w:tc>
          <w:tcPr>
            <w:tcW w:w="1360" w:type="dxa"/>
          </w:tcPr>
          <w:p w14:paraId="2A0EF293" w14:textId="77777777" w:rsidR="00762656" w:rsidRDefault="00762656" w:rsidP="001B6983">
            <w:r>
              <w:t>58.67%</w:t>
            </w:r>
          </w:p>
        </w:tc>
      </w:tr>
      <w:tr w:rsidR="00762656" w14:paraId="2DA7FD76" w14:textId="77777777" w:rsidTr="001B6983">
        <w:tc>
          <w:tcPr>
            <w:tcW w:w="6516" w:type="dxa"/>
          </w:tcPr>
          <w:p w14:paraId="4048DE4D" w14:textId="77777777" w:rsidR="00762656" w:rsidRDefault="00762656" w:rsidP="001B6983">
            <w:r w:rsidRPr="00AD7835">
              <w:t>Leaving a turbulent/problematic relationship or family environment</w:t>
            </w:r>
          </w:p>
        </w:tc>
        <w:tc>
          <w:tcPr>
            <w:tcW w:w="1134" w:type="dxa"/>
          </w:tcPr>
          <w:p w14:paraId="4684F92D" w14:textId="77777777" w:rsidR="00762656" w:rsidRDefault="00762656" w:rsidP="001B6983">
            <w:r>
              <w:t>1</w:t>
            </w:r>
          </w:p>
        </w:tc>
        <w:tc>
          <w:tcPr>
            <w:tcW w:w="1360" w:type="dxa"/>
          </w:tcPr>
          <w:p w14:paraId="76581EF1" w14:textId="77777777" w:rsidR="00762656" w:rsidRDefault="00762656" w:rsidP="001B6983">
            <w:r>
              <w:t>69.90%</w:t>
            </w:r>
          </w:p>
        </w:tc>
      </w:tr>
      <w:tr w:rsidR="00762656" w14:paraId="4727AB79" w14:textId="77777777" w:rsidTr="001B6983">
        <w:tc>
          <w:tcPr>
            <w:tcW w:w="6516" w:type="dxa"/>
          </w:tcPr>
          <w:p w14:paraId="20B35FBA" w14:textId="77777777" w:rsidR="00762656" w:rsidRDefault="00762656" w:rsidP="001B6983">
            <w:r w:rsidRPr="00AD7835">
              <w:t>Engaging in physical activity</w:t>
            </w:r>
          </w:p>
        </w:tc>
        <w:tc>
          <w:tcPr>
            <w:tcW w:w="1134" w:type="dxa"/>
          </w:tcPr>
          <w:p w14:paraId="1C6C1D77" w14:textId="77777777" w:rsidR="00762656" w:rsidRDefault="00762656" w:rsidP="001B6983">
            <w:r>
              <w:t>1</w:t>
            </w:r>
          </w:p>
        </w:tc>
        <w:tc>
          <w:tcPr>
            <w:tcW w:w="1360" w:type="dxa"/>
          </w:tcPr>
          <w:p w14:paraId="7AB32F3A" w14:textId="77777777" w:rsidR="00762656" w:rsidRDefault="00762656" w:rsidP="001B6983">
            <w:r>
              <w:t>65.82%</w:t>
            </w:r>
          </w:p>
        </w:tc>
      </w:tr>
      <w:tr w:rsidR="00762656" w14:paraId="618D3EB5" w14:textId="77777777" w:rsidTr="001B6983">
        <w:tc>
          <w:tcPr>
            <w:tcW w:w="6516" w:type="dxa"/>
          </w:tcPr>
          <w:p w14:paraId="57EA0DE8" w14:textId="77777777" w:rsidR="00762656" w:rsidRDefault="00762656" w:rsidP="001B6983">
            <w:r w:rsidRPr="00342FEA">
              <w:t>Feeling that you are valued by others, such as being told how important you are to other people</w:t>
            </w:r>
          </w:p>
        </w:tc>
        <w:tc>
          <w:tcPr>
            <w:tcW w:w="1134" w:type="dxa"/>
          </w:tcPr>
          <w:p w14:paraId="49246C06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15510DDB" w14:textId="77777777" w:rsidR="00762656" w:rsidRDefault="00762656" w:rsidP="001B6983">
            <w:r>
              <w:t>72.16%</w:t>
            </w:r>
          </w:p>
        </w:tc>
      </w:tr>
      <w:tr w:rsidR="00762656" w14:paraId="71E13C5B" w14:textId="77777777" w:rsidTr="001B6983">
        <w:tc>
          <w:tcPr>
            <w:tcW w:w="6516" w:type="dxa"/>
          </w:tcPr>
          <w:p w14:paraId="02AB8FC8" w14:textId="77777777" w:rsidR="00762656" w:rsidRDefault="00762656" w:rsidP="001B6983">
            <w:r w:rsidRPr="00342FEA">
              <w:t>Having opportunities for employment and education </w:t>
            </w:r>
          </w:p>
        </w:tc>
        <w:tc>
          <w:tcPr>
            <w:tcW w:w="1134" w:type="dxa"/>
          </w:tcPr>
          <w:p w14:paraId="0AB79FF6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41804B9A" w14:textId="77777777" w:rsidR="00762656" w:rsidRDefault="00762656" w:rsidP="001B6983">
            <w:r>
              <w:t>78.35%</w:t>
            </w:r>
          </w:p>
        </w:tc>
      </w:tr>
      <w:tr w:rsidR="00762656" w14:paraId="74F9D554" w14:textId="77777777" w:rsidTr="001B6983">
        <w:tc>
          <w:tcPr>
            <w:tcW w:w="6516" w:type="dxa"/>
          </w:tcPr>
          <w:p w14:paraId="68D575C7" w14:textId="77777777" w:rsidR="00762656" w:rsidRDefault="00762656" w:rsidP="001B6983">
            <w:r w:rsidRPr="00342FEA">
              <w:t>Developing a personal identity separate from the difficulties that the causing you to want to end your life</w:t>
            </w:r>
          </w:p>
        </w:tc>
        <w:tc>
          <w:tcPr>
            <w:tcW w:w="1134" w:type="dxa"/>
          </w:tcPr>
          <w:p w14:paraId="601443E9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047E1BB6" w14:textId="77777777" w:rsidR="00762656" w:rsidRDefault="00762656" w:rsidP="001B6983">
            <w:r>
              <w:t>78.35%</w:t>
            </w:r>
          </w:p>
        </w:tc>
      </w:tr>
      <w:tr w:rsidR="00762656" w14:paraId="25C53FAC" w14:textId="77777777" w:rsidTr="001B6983">
        <w:tc>
          <w:tcPr>
            <w:tcW w:w="6516" w:type="dxa"/>
          </w:tcPr>
          <w:p w14:paraId="2F79EAE8" w14:textId="77777777" w:rsidR="00762656" w:rsidRDefault="00762656" w:rsidP="001B6983">
            <w:r w:rsidRPr="00342FEA">
              <w:t>Being independent and taking care of yourself</w:t>
            </w:r>
          </w:p>
        </w:tc>
        <w:tc>
          <w:tcPr>
            <w:tcW w:w="1134" w:type="dxa"/>
          </w:tcPr>
          <w:p w14:paraId="733595A1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69BA2909" w14:textId="77777777" w:rsidR="00762656" w:rsidRDefault="00762656" w:rsidP="001B6983">
            <w:r>
              <w:t>78.35%</w:t>
            </w:r>
          </w:p>
        </w:tc>
      </w:tr>
      <w:tr w:rsidR="00762656" w14:paraId="202C7464" w14:textId="77777777" w:rsidTr="001B6983">
        <w:tc>
          <w:tcPr>
            <w:tcW w:w="6516" w:type="dxa"/>
          </w:tcPr>
          <w:p w14:paraId="1B287790" w14:textId="77777777" w:rsidR="00762656" w:rsidRDefault="00762656" w:rsidP="001B6983">
            <w:r w:rsidRPr="00342FEA">
              <w:t>Finding positive self-regard; such as knowing that you are a good, worthwhile and effective person, with a role to play in the world</w:t>
            </w:r>
          </w:p>
        </w:tc>
        <w:tc>
          <w:tcPr>
            <w:tcW w:w="1134" w:type="dxa"/>
          </w:tcPr>
          <w:p w14:paraId="7A7F8D20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0A55FF36" w14:textId="77777777" w:rsidR="00762656" w:rsidRDefault="00762656" w:rsidP="001B6983">
            <w:r>
              <w:t>79.38%</w:t>
            </w:r>
          </w:p>
        </w:tc>
      </w:tr>
      <w:tr w:rsidR="00762656" w14:paraId="00AC834B" w14:textId="77777777" w:rsidTr="001B6983">
        <w:tc>
          <w:tcPr>
            <w:tcW w:w="6516" w:type="dxa"/>
          </w:tcPr>
          <w:p w14:paraId="6479D586" w14:textId="77777777" w:rsidR="00762656" w:rsidRDefault="00762656" w:rsidP="001B6983">
            <w:r w:rsidRPr="00342FEA">
              <w:t>Knowing where to go when your relationship with your keyworker has broken down</w:t>
            </w:r>
          </w:p>
        </w:tc>
        <w:tc>
          <w:tcPr>
            <w:tcW w:w="1134" w:type="dxa"/>
          </w:tcPr>
          <w:p w14:paraId="31017489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1FE0731B" w14:textId="77777777" w:rsidR="00762656" w:rsidRDefault="00762656" w:rsidP="001B6983">
            <w:r>
              <w:t>74.23%</w:t>
            </w:r>
          </w:p>
        </w:tc>
      </w:tr>
      <w:tr w:rsidR="00762656" w14:paraId="5571347D" w14:textId="77777777" w:rsidTr="001B6983">
        <w:tc>
          <w:tcPr>
            <w:tcW w:w="6516" w:type="dxa"/>
          </w:tcPr>
          <w:p w14:paraId="7535755D" w14:textId="77777777" w:rsidR="00762656" w:rsidRDefault="00762656" w:rsidP="001B6983">
            <w:r w:rsidRPr="00342FEA">
              <w:t>Recognising that you can affect your own life situation, recovery is within your control</w:t>
            </w:r>
          </w:p>
        </w:tc>
        <w:tc>
          <w:tcPr>
            <w:tcW w:w="1134" w:type="dxa"/>
          </w:tcPr>
          <w:p w14:paraId="1EE45591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38B36688" w14:textId="77777777" w:rsidR="00762656" w:rsidRDefault="00762656" w:rsidP="001B6983">
            <w:r>
              <w:t>79.38%</w:t>
            </w:r>
          </w:p>
        </w:tc>
      </w:tr>
      <w:tr w:rsidR="00762656" w14:paraId="79A06AEB" w14:textId="77777777" w:rsidTr="001B6983">
        <w:tc>
          <w:tcPr>
            <w:tcW w:w="6516" w:type="dxa"/>
          </w:tcPr>
          <w:p w14:paraId="72F78B61" w14:textId="77777777" w:rsidR="00762656" w:rsidRDefault="00762656" w:rsidP="001B6983">
            <w:r w:rsidRPr="00342FEA">
              <w:t>Having structure to your day</w:t>
            </w:r>
          </w:p>
        </w:tc>
        <w:tc>
          <w:tcPr>
            <w:tcW w:w="1134" w:type="dxa"/>
          </w:tcPr>
          <w:p w14:paraId="1DAAFEA1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43F719AA" w14:textId="77777777" w:rsidR="00762656" w:rsidRDefault="00762656" w:rsidP="001B6983">
            <w:r>
              <w:t>78.35%</w:t>
            </w:r>
          </w:p>
        </w:tc>
      </w:tr>
      <w:tr w:rsidR="00762656" w14:paraId="69BFC0EF" w14:textId="77777777" w:rsidTr="001B6983">
        <w:tc>
          <w:tcPr>
            <w:tcW w:w="6516" w:type="dxa"/>
          </w:tcPr>
          <w:p w14:paraId="1A32A33F" w14:textId="77777777" w:rsidR="00762656" w:rsidRDefault="00762656" w:rsidP="001B6983">
            <w:r w:rsidRPr="00342FEA">
              <w:t>Continuing to experience thoughts about suicide, but no longer being afraid of them</w:t>
            </w:r>
          </w:p>
        </w:tc>
        <w:tc>
          <w:tcPr>
            <w:tcW w:w="1134" w:type="dxa"/>
          </w:tcPr>
          <w:p w14:paraId="23AD74B1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506264BF" w14:textId="77777777" w:rsidR="00762656" w:rsidRDefault="00762656" w:rsidP="001B6983">
            <w:r>
              <w:t>79.38%</w:t>
            </w:r>
          </w:p>
        </w:tc>
      </w:tr>
      <w:tr w:rsidR="00762656" w14:paraId="16B61868" w14:textId="77777777" w:rsidTr="001B6983">
        <w:tc>
          <w:tcPr>
            <w:tcW w:w="6516" w:type="dxa"/>
          </w:tcPr>
          <w:p w14:paraId="7C5990F3" w14:textId="77777777" w:rsidR="00762656" w:rsidRDefault="00762656" w:rsidP="001B6983">
            <w:r w:rsidRPr="00342FEA">
              <w:t>Receiving support from A&amp;E without fear of being sectioned</w:t>
            </w:r>
          </w:p>
        </w:tc>
        <w:tc>
          <w:tcPr>
            <w:tcW w:w="1134" w:type="dxa"/>
          </w:tcPr>
          <w:p w14:paraId="131AAB59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012C2C8F" w14:textId="77777777" w:rsidR="00762656" w:rsidRDefault="00762656" w:rsidP="001B6983">
            <w:r>
              <w:t>63.92%</w:t>
            </w:r>
          </w:p>
        </w:tc>
      </w:tr>
      <w:tr w:rsidR="00762656" w14:paraId="7017E03E" w14:textId="77777777" w:rsidTr="001B6983">
        <w:tc>
          <w:tcPr>
            <w:tcW w:w="6516" w:type="dxa"/>
          </w:tcPr>
          <w:p w14:paraId="62D318EF" w14:textId="77777777" w:rsidR="00762656" w:rsidRDefault="00762656" w:rsidP="001B6983">
            <w:r w:rsidRPr="00342FEA">
              <w:t>Recognising the role and impact of socio-economic or socio-political context in shaping your difficulties and your recovery</w:t>
            </w:r>
          </w:p>
        </w:tc>
        <w:tc>
          <w:tcPr>
            <w:tcW w:w="1134" w:type="dxa"/>
          </w:tcPr>
          <w:p w14:paraId="57707548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10503542" w14:textId="77777777" w:rsidR="00762656" w:rsidRDefault="00762656" w:rsidP="001B6983">
            <w:r>
              <w:t>63.92%</w:t>
            </w:r>
          </w:p>
        </w:tc>
      </w:tr>
      <w:tr w:rsidR="00762656" w14:paraId="7247038F" w14:textId="77777777" w:rsidTr="001B6983">
        <w:tc>
          <w:tcPr>
            <w:tcW w:w="6516" w:type="dxa"/>
          </w:tcPr>
          <w:p w14:paraId="5F029E5C" w14:textId="77777777" w:rsidR="00762656" w:rsidRDefault="00762656" w:rsidP="001B6983">
            <w:r w:rsidRPr="00342FEA">
              <w:t>Being supported by people (personal and professional) who recognise the role and impact of socio-economic or socio-political context in shaping your difficulties and your recovery</w:t>
            </w:r>
          </w:p>
        </w:tc>
        <w:tc>
          <w:tcPr>
            <w:tcW w:w="1134" w:type="dxa"/>
          </w:tcPr>
          <w:p w14:paraId="028228BC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56616AB2" w14:textId="77777777" w:rsidR="00762656" w:rsidRDefault="00762656" w:rsidP="001B6983">
            <w:r>
              <w:t>79.38%</w:t>
            </w:r>
          </w:p>
        </w:tc>
      </w:tr>
      <w:tr w:rsidR="00762656" w14:paraId="16B138F4" w14:textId="77777777" w:rsidTr="001B6983">
        <w:tc>
          <w:tcPr>
            <w:tcW w:w="6516" w:type="dxa"/>
          </w:tcPr>
          <w:p w14:paraId="29606E13" w14:textId="77777777" w:rsidR="00762656" w:rsidRDefault="00762656" w:rsidP="001B6983">
            <w:r w:rsidRPr="00342FEA">
              <w:t>Reducing social media time </w:t>
            </w:r>
          </w:p>
        </w:tc>
        <w:tc>
          <w:tcPr>
            <w:tcW w:w="1134" w:type="dxa"/>
          </w:tcPr>
          <w:p w14:paraId="736BA2BF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034F5D0C" w14:textId="77777777" w:rsidR="00762656" w:rsidRDefault="00762656" w:rsidP="001B6983">
            <w:r>
              <w:t>38.14%</w:t>
            </w:r>
          </w:p>
        </w:tc>
      </w:tr>
      <w:tr w:rsidR="00762656" w14:paraId="525D819D" w14:textId="77777777" w:rsidTr="001B6983">
        <w:tc>
          <w:tcPr>
            <w:tcW w:w="6516" w:type="dxa"/>
          </w:tcPr>
          <w:p w14:paraId="27E2A6D6" w14:textId="77777777" w:rsidR="00762656" w:rsidRDefault="00762656" w:rsidP="001B6983">
            <w:r w:rsidRPr="00342FEA">
              <w:t>Recovery is about getting back to how you used to be, to the person you feel you were</w:t>
            </w:r>
          </w:p>
        </w:tc>
        <w:tc>
          <w:tcPr>
            <w:tcW w:w="1134" w:type="dxa"/>
          </w:tcPr>
          <w:p w14:paraId="3D272115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212CE518" w14:textId="77777777" w:rsidR="00762656" w:rsidRDefault="00762656" w:rsidP="001B6983">
            <w:r>
              <w:t>21.65%</w:t>
            </w:r>
          </w:p>
        </w:tc>
      </w:tr>
      <w:tr w:rsidR="00762656" w14:paraId="72584549" w14:textId="77777777" w:rsidTr="001B6983">
        <w:tc>
          <w:tcPr>
            <w:tcW w:w="6516" w:type="dxa"/>
          </w:tcPr>
          <w:p w14:paraId="68425134" w14:textId="77777777" w:rsidR="00762656" w:rsidRDefault="00762656" w:rsidP="001B6983">
            <w:r w:rsidRPr="00342FEA">
              <w:t>Learning to live in the moment</w:t>
            </w:r>
          </w:p>
        </w:tc>
        <w:tc>
          <w:tcPr>
            <w:tcW w:w="1134" w:type="dxa"/>
          </w:tcPr>
          <w:p w14:paraId="53322AAE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469C398A" w14:textId="77777777" w:rsidR="00762656" w:rsidRDefault="00762656" w:rsidP="001B6983">
            <w:r>
              <w:t>72.16%</w:t>
            </w:r>
          </w:p>
        </w:tc>
      </w:tr>
      <w:tr w:rsidR="00762656" w14:paraId="3C8A10D5" w14:textId="77777777" w:rsidTr="001B6983">
        <w:tc>
          <w:tcPr>
            <w:tcW w:w="6516" w:type="dxa"/>
          </w:tcPr>
          <w:p w14:paraId="3F66FFC6" w14:textId="77777777" w:rsidR="00762656" w:rsidRDefault="00762656" w:rsidP="001B6983">
            <w:r w:rsidRPr="00342FEA">
              <w:lastRenderedPageBreak/>
              <w:t>Developing your motivation</w:t>
            </w:r>
          </w:p>
        </w:tc>
        <w:tc>
          <w:tcPr>
            <w:tcW w:w="1134" w:type="dxa"/>
          </w:tcPr>
          <w:p w14:paraId="6D6F2B50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5CDD9AD7" w14:textId="77777777" w:rsidR="00762656" w:rsidRDefault="00762656" w:rsidP="001B6983">
            <w:r>
              <w:t>77.32%</w:t>
            </w:r>
          </w:p>
        </w:tc>
      </w:tr>
      <w:tr w:rsidR="00762656" w14:paraId="2FE898BD" w14:textId="77777777" w:rsidTr="001B6983">
        <w:tc>
          <w:tcPr>
            <w:tcW w:w="6516" w:type="dxa"/>
          </w:tcPr>
          <w:p w14:paraId="17B49658" w14:textId="77777777" w:rsidR="00762656" w:rsidRDefault="00762656" w:rsidP="001B6983">
            <w:r w:rsidRPr="00342FEA">
              <w:t> Sitting with and tolerating intense feelings rather than hiding from them using distraction</w:t>
            </w:r>
          </w:p>
        </w:tc>
        <w:tc>
          <w:tcPr>
            <w:tcW w:w="1134" w:type="dxa"/>
          </w:tcPr>
          <w:p w14:paraId="05F87514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27B04234" w14:textId="77777777" w:rsidR="00762656" w:rsidRDefault="00762656" w:rsidP="001B6983">
            <w:r>
              <w:t>69.07%</w:t>
            </w:r>
          </w:p>
        </w:tc>
      </w:tr>
      <w:tr w:rsidR="00762656" w14:paraId="7FB7D4D8" w14:textId="77777777" w:rsidTr="001B6983">
        <w:tc>
          <w:tcPr>
            <w:tcW w:w="6516" w:type="dxa"/>
          </w:tcPr>
          <w:p w14:paraId="093847F5" w14:textId="77777777" w:rsidR="00762656" w:rsidRDefault="00762656" w:rsidP="001B6983">
            <w:r w:rsidRPr="00342FEA">
              <w:t>Continuing to have suicidal thoughts but not engaging in suicidal behaviour</w:t>
            </w:r>
          </w:p>
        </w:tc>
        <w:tc>
          <w:tcPr>
            <w:tcW w:w="1134" w:type="dxa"/>
          </w:tcPr>
          <w:p w14:paraId="4F2D2572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12025D09" w14:textId="77777777" w:rsidR="00762656" w:rsidRDefault="00762656" w:rsidP="001B6983">
            <w:r>
              <w:t>75.26%</w:t>
            </w:r>
          </w:p>
        </w:tc>
      </w:tr>
      <w:tr w:rsidR="00762656" w14:paraId="68CC63FC" w14:textId="77777777" w:rsidTr="001B6983">
        <w:tc>
          <w:tcPr>
            <w:tcW w:w="6516" w:type="dxa"/>
          </w:tcPr>
          <w:p w14:paraId="4A6D539C" w14:textId="77777777" w:rsidR="00762656" w:rsidRDefault="00762656" w:rsidP="001B6983">
            <w:r w:rsidRPr="00342FEA">
              <w:t>Having a dedicated team within A&amp;E who you could talk to about your suicidal thoughts</w:t>
            </w:r>
          </w:p>
        </w:tc>
        <w:tc>
          <w:tcPr>
            <w:tcW w:w="1134" w:type="dxa"/>
          </w:tcPr>
          <w:p w14:paraId="5F2D6C4D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6CA09DA3" w14:textId="77777777" w:rsidR="00762656" w:rsidRDefault="00762656" w:rsidP="001B6983">
            <w:r>
              <w:t>53.61%</w:t>
            </w:r>
          </w:p>
        </w:tc>
      </w:tr>
      <w:tr w:rsidR="00762656" w14:paraId="2283647C" w14:textId="77777777" w:rsidTr="001B6983">
        <w:tc>
          <w:tcPr>
            <w:tcW w:w="6516" w:type="dxa"/>
          </w:tcPr>
          <w:p w14:paraId="04249870" w14:textId="77777777" w:rsidR="00762656" w:rsidRDefault="00762656" w:rsidP="001B6983">
            <w:r>
              <w:t>L</w:t>
            </w:r>
            <w:r w:rsidRPr="00342FEA">
              <w:t>earning not to fear pain, suffering or problems</w:t>
            </w:r>
          </w:p>
        </w:tc>
        <w:tc>
          <w:tcPr>
            <w:tcW w:w="1134" w:type="dxa"/>
          </w:tcPr>
          <w:p w14:paraId="0AF8A4A8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7FD17BB2" w14:textId="77777777" w:rsidR="00762656" w:rsidRDefault="00762656" w:rsidP="001B6983">
            <w:r>
              <w:t>65.98%</w:t>
            </w:r>
          </w:p>
        </w:tc>
      </w:tr>
      <w:tr w:rsidR="00762656" w14:paraId="632200C7" w14:textId="77777777" w:rsidTr="001B6983">
        <w:tc>
          <w:tcPr>
            <w:tcW w:w="6516" w:type="dxa"/>
          </w:tcPr>
          <w:p w14:paraId="25B2B699" w14:textId="77777777" w:rsidR="00762656" w:rsidRDefault="00762656" w:rsidP="001B6983">
            <w:r w:rsidRPr="00E36775">
              <w:t>Having pets</w:t>
            </w:r>
          </w:p>
        </w:tc>
        <w:tc>
          <w:tcPr>
            <w:tcW w:w="1134" w:type="dxa"/>
          </w:tcPr>
          <w:p w14:paraId="5413E558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1A52520A" w14:textId="77777777" w:rsidR="00762656" w:rsidRDefault="00762656" w:rsidP="001B6983">
            <w:r>
              <w:t>37.11%</w:t>
            </w:r>
          </w:p>
        </w:tc>
      </w:tr>
      <w:tr w:rsidR="00762656" w14:paraId="52336FA3" w14:textId="77777777" w:rsidTr="001B6983">
        <w:tc>
          <w:tcPr>
            <w:tcW w:w="6516" w:type="dxa"/>
          </w:tcPr>
          <w:p w14:paraId="2A84C682" w14:textId="77777777" w:rsidR="00762656" w:rsidRDefault="00762656" w:rsidP="001B6983">
            <w:r w:rsidRPr="00E36775">
              <w:t>Services providing support for friends and family to help them understand the impact of mental health on all involved.</w:t>
            </w:r>
          </w:p>
        </w:tc>
        <w:tc>
          <w:tcPr>
            <w:tcW w:w="1134" w:type="dxa"/>
          </w:tcPr>
          <w:p w14:paraId="42C03880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63446715" w14:textId="77777777" w:rsidR="00762656" w:rsidRDefault="00762656" w:rsidP="001B6983">
            <w:r>
              <w:t>77.32%</w:t>
            </w:r>
          </w:p>
        </w:tc>
      </w:tr>
      <w:tr w:rsidR="00762656" w14:paraId="007E8F22" w14:textId="77777777" w:rsidTr="001B6983">
        <w:tc>
          <w:tcPr>
            <w:tcW w:w="6516" w:type="dxa"/>
          </w:tcPr>
          <w:p w14:paraId="1A4EA658" w14:textId="77777777" w:rsidR="00762656" w:rsidRDefault="00762656" w:rsidP="001B6983">
            <w:r w:rsidRPr="00E36775">
              <w:t>Having a dedicated team within A&amp;E where you can receive support with your physical wounds</w:t>
            </w:r>
          </w:p>
        </w:tc>
        <w:tc>
          <w:tcPr>
            <w:tcW w:w="1134" w:type="dxa"/>
          </w:tcPr>
          <w:p w14:paraId="5650478C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60D5ADEF" w14:textId="77777777" w:rsidR="00762656" w:rsidRDefault="00762656" w:rsidP="001B6983">
            <w:r>
              <w:t>58.76%</w:t>
            </w:r>
          </w:p>
        </w:tc>
      </w:tr>
      <w:tr w:rsidR="00762656" w14:paraId="20B12618" w14:textId="77777777" w:rsidTr="001B6983">
        <w:tc>
          <w:tcPr>
            <w:tcW w:w="6516" w:type="dxa"/>
          </w:tcPr>
          <w:p w14:paraId="1245AEA5" w14:textId="77777777" w:rsidR="00762656" w:rsidRDefault="00762656" w:rsidP="001B6983">
            <w:r w:rsidRPr="00E36775">
              <w:t>Recovery is about accepting that “life can suck” and that you may never find your ‘purpose’ or full happiness </w:t>
            </w:r>
          </w:p>
        </w:tc>
        <w:tc>
          <w:tcPr>
            <w:tcW w:w="1134" w:type="dxa"/>
          </w:tcPr>
          <w:p w14:paraId="1649B8A0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253C9872" w14:textId="77777777" w:rsidR="00762656" w:rsidRDefault="00762656" w:rsidP="001B6983">
            <w:r>
              <w:t>61.86%</w:t>
            </w:r>
          </w:p>
        </w:tc>
      </w:tr>
      <w:tr w:rsidR="00762656" w14:paraId="51A2079C" w14:textId="77777777" w:rsidTr="001B6983">
        <w:tc>
          <w:tcPr>
            <w:tcW w:w="6516" w:type="dxa"/>
          </w:tcPr>
          <w:p w14:paraId="470F2C4A" w14:textId="77777777" w:rsidR="00762656" w:rsidRDefault="00762656" w:rsidP="001B6983">
            <w:r w:rsidRPr="00E36775">
              <w:t>Having your own designated support worker rather than being supported by whoever is available that day</w:t>
            </w:r>
          </w:p>
        </w:tc>
        <w:tc>
          <w:tcPr>
            <w:tcW w:w="1134" w:type="dxa"/>
          </w:tcPr>
          <w:p w14:paraId="2C22F29B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53C1ECB0" w14:textId="77777777" w:rsidR="00762656" w:rsidRDefault="00762656" w:rsidP="001B6983">
            <w:r>
              <w:t>75.26%</w:t>
            </w:r>
          </w:p>
        </w:tc>
      </w:tr>
      <w:tr w:rsidR="00762656" w14:paraId="5D5940FB" w14:textId="77777777" w:rsidTr="001B6983">
        <w:tc>
          <w:tcPr>
            <w:tcW w:w="6516" w:type="dxa"/>
          </w:tcPr>
          <w:p w14:paraId="500AC62F" w14:textId="77777777" w:rsidR="00762656" w:rsidRDefault="00762656" w:rsidP="001B6983">
            <w:r w:rsidRPr="00E36775">
              <w:t>Having the opportunity to develop employability skills as part of your mental health support</w:t>
            </w:r>
          </w:p>
        </w:tc>
        <w:tc>
          <w:tcPr>
            <w:tcW w:w="1134" w:type="dxa"/>
          </w:tcPr>
          <w:p w14:paraId="4861E319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6E5210BE" w14:textId="77777777" w:rsidR="00762656" w:rsidRDefault="00762656" w:rsidP="001B6983">
            <w:r>
              <w:t>53.61%</w:t>
            </w:r>
          </w:p>
        </w:tc>
      </w:tr>
      <w:tr w:rsidR="00762656" w14:paraId="211F32BD" w14:textId="77777777" w:rsidTr="001B6983">
        <w:tc>
          <w:tcPr>
            <w:tcW w:w="6516" w:type="dxa"/>
          </w:tcPr>
          <w:p w14:paraId="441ED60B" w14:textId="77777777" w:rsidR="00762656" w:rsidRDefault="00762656" w:rsidP="001B6983">
            <w:r w:rsidRPr="00E36775">
              <w:t>Recovery is about finding the minimum change necessary for you to lead a happy life</w:t>
            </w:r>
          </w:p>
        </w:tc>
        <w:tc>
          <w:tcPr>
            <w:tcW w:w="1134" w:type="dxa"/>
          </w:tcPr>
          <w:p w14:paraId="6E063D4F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006AED53" w14:textId="77777777" w:rsidR="00762656" w:rsidRDefault="00762656" w:rsidP="001B6983">
            <w:r>
              <w:t>37.11%</w:t>
            </w:r>
          </w:p>
        </w:tc>
      </w:tr>
      <w:tr w:rsidR="00762656" w14:paraId="6D247695" w14:textId="77777777" w:rsidTr="001B6983">
        <w:tc>
          <w:tcPr>
            <w:tcW w:w="6516" w:type="dxa"/>
          </w:tcPr>
          <w:p w14:paraId="44EA4F3B" w14:textId="77777777" w:rsidR="00762656" w:rsidRDefault="00762656" w:rsidP="001B6983">
            <w:r w:rsidRPr="00E36775">
              <w:t>Being happier more than you are sad</w:t>
            </w:r>
          </w:p>
        </w:tc>
        <w:tc>
          <w:tcPr>
            <w:tcW w:w="1134" w:type="dxa"/>
          </w:tcPr>
          <w:p w14:paraId="6BEE7637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363A142B" w14:textId="77777777" w:rsidR="00762656" w:rsidRDefault="00762656" w:rsidP="001B6983">
            <w:r>
              <w:t>46.39%</w:t>
            </w:r>
          </w:p>
        </w:tc>
      </w:tr>
      <w:tr w:rsidR="00762656" w14:paraId="6E9B6D4E" w14:textId="77777777" w:rsidTr="001B6983">
        <w:tc>
          <w:tcPr>
            <w:tcW w:w="6516" w:type="dxa"/>
          </w:tcPr>
          <w:p w14:paraId="2AE61E7A" w14:textId="77777777" w:rsidR="00762656" w:rsidRDefault="00762656" w:rsidP="001B6983">
            <w:r w:rsidRPr="00E36775">
              <w:t>Making an active choice to get up and push through each day</w:t>
            </w:r>
          </w:p>
        </w:tc>
        <w:tc>
          <w:tcPr>
            <w:tcW w:w="1134" w:type="dxa"/>
          </w:tcPr>
          <w:p w14:paraId="592BFAF9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0747F555" w14:textId="77777777" w:rsidR="00762656" w:rsidRDefault="00762656" w:rsidP="001B6983">
            <w:r>
              <w:t>71.13%</w:t>
            </w:r>
          </w:p>
        </w:tc>
      </w:tr>
      <w:tr w:rsidR="00762656" w14:paraId="72CA0910" w14:textId="77777777" w:rsidTr="001B6983">
        <w:tc>
          <w:tcPr>
            <w:tcW w:w="6516" w:type="dxa"/>
          </w:tcPr>
          <w:p w14:paraId="5BBD48B6" w14:textId="77777777" w:rsidR="00762656" w:rsidRDefault="00762656" w:rsidP="001B6983">
            <w:r w:rsidRPr="00E36775">
              <w:t>Offloading work</w:t>
            </w:r>
          </w:p>
        </w:tc>
        <w:tc>
          <w:tcPr>
            <w:tcW w:w="1134" w:type="dxa"/>
          </w:tcPr>
          <w:p w14:paraId="079B663B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6FAD9F6D" w14:textId="77777777" w:rsidR="00762656" w:rsidRDefault="00762656" w:rsidP="001B6983">
            <w:r>
              <w:t>52.58%</w:t>
            </w:r>
          </w:p>
        </w:tc>
      </w:tr>
      <w:tr w:rsidR="00762656" w14:paraId="610F17AA" w14:textId="77777777" w:rsidTr="001B6983">
        <w:tc>
          <w:tcPr>
            <w:tcW w:w="6516" w:type="dxa"/>
          </w:tcPr>
          <w:p w14:paraId="4BCA9D61" w14:textId="77777777" w:rsidR="00762656" w:rsidRDefault="00762656" w:rsidP="001B6983">
            <w:r w:rsidRPr="00E36775">
              <w:t>Recovery is about acceptance of suicidal thoughts rather than seeking to control them </w:t>
            </w:r>
          </w:p>
        </w:tc>
        <w:tc>
          <w:tcPr>
            <w:tcW w:w="1134" w:type="dxa"/>
          </w:tcPr>
          <w:p w14:paraId="370461BD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3E265EC9" w14:textId="77777777" w:rsidR="00762656" w:rsidRDefault="00762656" w:rsidP="001B6983">
            <w:r>
              <w:t>65.98%</w:t>
            </w:r>
          </w:p>
        </w:tc>
      </w:tr>
      <w:tr w:rsidR="00762656" w14:paraId="604640E2" w14:textId="77777777" w:rsidTr="001B6983">
        <w:tc>
          <w:tcPr>
            <w:tcW w:w="6516" w:type="dxa"/>
          </w:tcPr>
          <w:p w14:paraId="1B0BBC03" w14:textId="77777777" w:rsidR="00762656" w:rsidRDefault="00762656" w:rsidP="001B6983">
            <w:r w:rsidRPr="00E36775">
              <w:t>Recognising that a lack of progress in therapy can be a reflection on the professional rather than on yourself</w:t>
            </w:r>
          </w:p>
        </w:tc>
        <w:tc>
          <w:tcPr>
            <w:tcW w:w="1134" w:type="dxa"/>
          </w:tcPr>
          <w:p w14:paraId="2C387E1B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0E4AA26F" w14:textId="77777777" w:rsidR="00762656" w:rsidRDefault="00762656" w:rsidP="001B6983">
            <w:r>
              <w:t>57.73%</w:t>
            </w:r>
          </w:p>
        </w:tc>
      </w:tr>
      <w:tr w:rsidR="00762656" w14:paraId="763CB731" w14:textId="77777777" w:rsidTr="001B6983">
        <w:tc>
          <w:tcPr>
            <w:tcW w:w="6516" w:type="dxa"/>
          </w:tcPr>
          <w:p w14:paraId="0233FFAA" w14:textId="77777777" w:rsidR="00762656" w:rsidRDefault="00762656" w:rsidP="001B6983">
            <w:r w:rsidRPr="00E36775">
              <w:t>Recognising that you are not unfixable, it’s the treatments provided that are not meeting your needs</w:t>
            </w:r>
          </w:p>
        </w:tc>
        <w:tc>
          <w:tcPr>
            <w:tcW w:w="1134" w:type="dxa"/>
          </w:tcPr>
          <w:p w14:paraId="1FE3BCE8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7ED2C0D5" w14:textId="77777777" w:rsidR="00762656" w:rsidRDefault="00762656" w:rsidP="001B6983">
            <w:r>
              <w:t>70.10%</w:t>
            </w:r>
          </w:p>
        </w:tc>
      </w:tr>
      <w:tr w:rsidR="00762656" w14:paraId="3E46C6D5" w14:textId="77777777" w:rsidTr="001B6983">
        <w:tc>
          <w:tcPr>
            <w:tcW w:w="6516" w:type="dxa"/>
          </w:tcPr>
          <w:p w14:paraId="124CD0E9" w14:textId="77777777" w:rsidR="00762656" w:rsidRDefault="00762656" w:rsidP="001B6983">
            <w:r w:rsidRPr="00E36775">
              <w:t>Having quick access to medication when you recognise that you are approaching a difficult time with your mental health</w:t>
            </w:r>
          </w:p>
        </w:tc>
        <w:tc>
          <w:tcPr>
            <w:tcW w:w="1134" w:type="dxa"/>
          </w:tcPr>
          <w:p w14:paraId="27F722BC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4EFC4097" w14:textId="77777777" w:rsidR="00762656" w:rsidRDefault="00762656" w:rsidP="001B6983">
            <w:r>
              <w:t>69.07%</w:t>
            </w:r>
          </w:p>
        </w:tc>
      </w:tr>
      <w:tr w:rsidR="00762656" w14:paraId="7E38A1CB" w14:textId="77777777" w:rsidTr="001B6983">
        <w:tc>
          <w:tcPr>
            <w:tcW w:w="6516" w:type="dxa"/>
          </w:tcPr>
          <w:p w14:paraId="3C46BB63" w14:textId="77777777" w:rsidR="00762656" w:rsidRDefault="00762656" w:rsidP="001B6983">
            <w:r w:rsidRPr="00E36775">
              <w:t>When the worst parts of your experience become a little bit better</w:t>
            </w:r>
          </w:p>
        </w:tc>
        <w:tc>
          <w:tcPr>
            <w:tcW w:w="1134" w:type="dxa"/>
          </w:tcPr>
          <w:p w14:paraId="008F8EEC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1E6AB1ED" w14:textId="77777777" w:rsidR="00762656" w:rsidRDefault="00762656" w:rsidP="001B6983">
            <w:r>
              <w:t>70.10%</w:t>
            </w:r>
          </w:p>
        </w:tc>
      </w:tr>
      <w:tr w:rsidR="00762656" w14:paraId="181D15D7" w14:textId="77777777" w:rsidTr="001B6983">
        <w:tc>
          <w:tcPr>
            <w:tcW w:w="6516" w:type="dxa"/>
          </w:tcPr>
          <w:p w14:paraId="5DA3E623" w14:textId="77777777" w:rsidR="00762656" w:rsidRDefault="00762656" w:rsidP="001B6983">
            <w:r w:rsidRPr="00E36775">
              <w:t>Imagining things could be worse or have been worse instead of hoping that they get better, to feel positive about a situation</w:t>
            </w:r>
          </w:p>
        </w:tc>
        <w:tc>
          <w:tcPr>
            <w:tcW w:w="1134" w:type="dxa"/>
          </w:tcPr>
          <w:p w14:paraId="73C0B8D5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437FC7B4" w14:textId="77777777" w:rsidR="00762656" w:rsidRDefault="00762656" w:rsidP="001B6983">
            <w:r>
              <w:t>37.11%</w:t>
            </w:r>
          </w:p>
        </w:tc>
      </w:tr>
      <w:tr w:rsidR="00762656" w14:paraId="0DC5808B" w14:textId="77777777" w:rsidTr="001B6983">
        <w:tc>
          <w:tcPr>
            <w:tcW w:w="6516" w:type="dxa"/>
          </w:tcPr>
          <w:p w14:paraId="2EDB9D97" w14:textId="77777777" w:rsidR="00762656" w:rsidRDefault="00762656" w:rsidP="001B6983">
            <w:r w:rsidRPr="00E36775">
              <w:t>Receiving positive regard from others, not being viewed as “other”</w:t>
            </w:r>
          </w:p>
        </w:tc>
        <w:tc>
          <w:tcPr>
            <w:tcW w:w="1134" w:type="dxa"/>
          </w:tcPr>
          <w:p w14:paraId="3A398472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4B9AD40B" w14:textId="77777777" w:rsidR="00762656" w:rsidRDefault="00762656" w:rsidP="001B6983">
            <w:r>
              <w:t>77.32%</w:t>
            </w:r>
          </w:p>
        </w:tc>
      </w:tr>
      <w:tr w:rsidR="00762656" w14:paraId="28BDE60C" w14:textId="77777777" w:rsidTr="001B6983">
        <w:tc>
          <w:tcPr>
            <w:tcW w:w="6516" w:type="dxa"/>
          </w:tcPr>
          <w:p w14:paraId="6CE1001A" w14:textId="77777777" w:rsidR="00762656" w:rsidRDefault="00762656" w:rsidP="001B6983">
            <w:r w:rsidRPr="00E36775">
              <w:t>Attending group therapy</w:t>
            </w:r>
          </w:p>
        </w:tc>
        <w:tc>
          <w:tcPr>
            <w:tcW w:w="1134" w:type="dxa"/>
          </w:tcPr>
          <w:p w14:paraId="0ECDDAB6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0A4C35F0" w14:textId="77777777" w:rsidR="00762656" w:rsidRDefault="00762656" w:rsidP="001B6983">
            <w:r>
              <w:t>16.49%</w:t>
            </w:r>
          </w:p>
        </w:tc>
      </w:tr>
      <w:tr w:rsidR="00762656" w14:paraId="165401D1" w14:textId="77777777" w:rsidTr="001B6983">
        <w:tc>
          <w:tcPr>
            <w:tcW w:w="6516" w:type="dxa"/>
          </w:tcPr>
          <w:p w14:paraId="182F1422" w14:textId="77777777" w:rsidR="00762656" w:rsidRDefault="00762656" w:rsidP="001B6983">
            <w:r w:rsidRPr="00E36775">
              <w:t>Recognising that just coping is enough</w:t>
            </w:r>
          </w:p>
        </w:tc>
        <w:tc>
          <w:tcPr>
            <w:tcW w:w="1134" w:type="dxa"/>
          </w:tcPr>
          <w:p w14:paraId="6124118D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3FC226B7" w14:textId="77777777" w:rsidR="00762656" w:rsidRDefault="00762656" w:rsidP="001B6983">
            <w:r>
              <w:t>76.29%</w:t>
            </w:r>
          </w:p>
        </w:tc>
      </w:tr>
      <w:tr w:rsidR="00762656" w14:paraId="2D361781" w14:textId="77777777" w:rsidTr="001B6983">
        <w:tc>
          <w:tcPr>
            <w:tcW w:w="6516" w:type="dxa"/>
          </w:tcPr>
          <w:p w14:paraId="2FD65F68" w14:textId="77777777" w:rsidR="00762656" w:rsidRDefault="00762656" w:rsidP="001B6983">
            <w:r w:rsidRPr="00E36775">
              <w:t>Being told to think positively about yourself or your life when you’ve experienced so much hardship</w:t>
            </w:r>
          </w:p>
        </w:tc>
        <w:tc>
          <w:tcPr>
            <w:tcW w:w="1134" w:type="dxa"/>
          </w:tcPr>
          <w:p w14:paraId="4E16E043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5EA64F1E" w14:textId="77777777" w:rsidR="00762656" w:rsidRDefault="00762656" w:rsidP="001B6983">
            <w:r>
              <w:t>72.16%</w:t>
            </w:r>
          </w:p>
        </w:tc>
      </w:tr>
      <w:tr w:rsidR="00762656" w14:paraId="66F103EE" w14:textId="77777777" w:rsidTr="001B6983">
        <w:tc>
          <w:tcPr>
            <w:tcW w:w="6516" w:type="dxa"/>
          </w:tcPr>
          <w:p w14:paraId="0F306F08" w14:textId="77777777" w:rsidR="00762656" w:rsidRDefault="00762656" w:rsidP="001B6983">
            <w:r w:rsidRPr="00E36775">
              <w:t>Being supported by professionals who don’t understand your experiences</w:t>
            </w:r>
          </w:p>
        </w:tc>
        <w:tc>
          <w:tcPr>
            <w:tcW w:w="1134" w:type="dxa"/>
          </w:tcPr>
          <w:p w14:paraId="50203E1A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7FFB4E1F" w14:textId="77777777" w:rsidR="00762656" w:rsidRDefault="00762656" w:rsidP="001B6983">
            <w:r>
              <w:t>71.13%</w:t>
            </w:r>
          </w:p>
        </w:tc>
      </w:tr>
      <w:tr w:rsidR="00762656" w14:paraId="5F9D8C8C" w14:textId="77777777" w:rsidTr="001B6983">
        <w:tc>
          <w:tcPr>
            <w:tcW w:w="6516" w:type="dxa"/>
          </w:tcPr>
          <w:p w14:paraId="4730A74A" w14:textId="77777777" w:rsidR="00762656" w:rsidRDefault="00762656" w:rsidP="001B6983">
            <w:r w:rsidRPr="00E36775">
              <w:lastRenderedPageBreak/>
              <w:t>Being told by professionals that you are a failure because you view your suicidal thoughts as a coping mechanism that will be with you for your while life. </w:t>
            </w:r>
          </w:p>
        </w:tc>
        <w:tc>
          <w:tcPr>
            <w:tcW w:w="1134" w:type="dxa"/>
          </w:tcPr>
          <w:p w14:paraId="308E95F4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691B83D6" w14:textId="77777777" w:rsidR="00762656" w:rsidRDefault="00762656" w:rsidP="001B6983">
            <w:r>
              <w:t>79.38%</w:t>
            </w:r>
          </w:p>
        </w:tc>
      </w:tr>
      <w:tr w:rsidR="00762656" w14:paraId="1625C16C" w14:textId="77777777" w:rsidTr="001B6983">
        <w:tc>
          <w:tcPr>
            <w:tcW w:w="6516" w:type="dxa"/>
          </w:tcPr>
          <w:p w14:paraId="3A25AE9A" w14:textId="77777777" w:rsidR="00762656" w:rsidRDefault="00762656" w:rsidP="001B6983">
            <w:r w:rsidRPr="00E36775">
              <w:t>Having to spend hours in A&amp;E in order to receive support</w:t>
            </w:r>
          </w:p>
        </w:tc>
        <w:tc>
          <w:tcPr>
            <w:tcW w:w="1134" w:type="dxa"/>
          </w:tcPr>
          <w:p w14:paraId="52A81852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15B9DB7B" w14:textId="77777777" w:rsidR="00762656" w:rsidRDefault="00762656" w:rsidP="001B6983">
            <w:r>
              <w:t>71.13%</w:t>
            </w:r>
          </w:p>
        </w:tc>
      </w:tr>
      <w:tr w:rsidR="00762656" w14:paraId="0F57FF3F" w14:textId="77777777" w:rsidTr="001B6983">
        <w:tc>
          <w:tcPr>
            <w:tcW w:w="6516" w:type="dxa"/>
          </w:tcPr>
          <w:p w14:paraId="417A0781" w14:textId="77777777" w:rsidR="00762656" w:rsidRDefault="00762656" w:rsidP="001B6983">
            <w:r w:rsidRPr="00E36775">
              <w:t>Being taken to hospital by police officers</w:t>
            </w:r>
          </w:p>
        </w:tc>
        <w:tc>
          <w:tcPr>
            <w:tcW w:w="1134" w:type="dxa"/>
          </w:tcPr>
          <w:p w14:paraId="017EAD58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73CCB566" w14:textId="77777777" w:rsidR="00762656" w:rsidRDefault="00762656" w:rsidP="001B6983">
            <w:r>
              <w:t>63.92%</w:t>
            </w:r>
          </w:p>
        </w:tc>
      </w:tr>
      <w:tr w:rsidR="00762656" w14:paraId="5A21D091" w14:textId="77777777" w:rsidTr="001B6983">
        <w:tc>
          <w:tcPr>
            <w:tcW w:w="6516" w:type="dxa"/>
          </w:tcPr>
          <w:p w14:paraId="3DE7D633" w14:textId="77777777" w:rsidR="00762656" w:rsidRDefault="00762656" w:rsidP="001B6983">
            <w:r w:rsidRPr="00E36775">
              <w:t>When you are supported by inexperienced staff</w:t>
            </w:r>
          </w:p>
        </w:tc>
        <w:tc>
          <w:tcPr>
            <w:tcW w:w="1134" w:type="dxa"/>
          </w:tcPr>
          <w:p w14:paraId="021132DB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68D8A43E" w14:textId="77777777" w:rsidR="00762656" w:rsidRDefault="00762656" w:rsidP="001B6983">
            <w:r>
              <w:t>70.10%</w:t>
            </w:r>
          </w:p>
        </w:tc>
      </w:tr>
      <w:tr w:rsidR="00762656" w14:paraId="0A9D2810" w14:textId="77777777" w:rsidTr="001B6983">
        <w:tc>
          <w:tcPr>
            <w:tcW w:w="6516" w:type="dxa"/>
          </w:tcPr>
          <w:p w14:paraId="5E4B26B0" w14:textId="77777777" w:rsidR="00762656" w:rsidRDefault="00762656" w:rsidP="001B6983">
            <w:r w:rsidRPr="00E36775">
              <w:t>Being pushed to engage in meditation when you have thousands of things running through your mind</w:t>
            </w:r>
          </w:p>
        </w:tc>
        <w:tc>
          <w:tcPr>
            <w:tcW w:w="1134" w:type="dxa"/>
          </w:tcPr>
          <w:p w14:paraId="041809E1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293FAB58" w14:textId="77777777" w:rsidR="00762656" w:rsidRDefault="00762656" w:rsidP="001B6983">
            <w:r>
              <w:t>63.92%</w:t>
            </w:r>
          </w:p>
        </w:tc>
      </w:tr>
      <w:tr w:rsidR="00762656" w14:paraId="2D257F01" w14:textId="77777777" w:rsidTr="001B6983">
        <w:tc>
          <w:tcPr>
            <w:tcW w:w="6516" w:type="dxa"/>
          </w:tcPr>
          <w:p w14:paraId="4A16A02A" w14:textId="77777777" w:rsidR="00762656" w:rsidRDefault="00762656" w:rsidP="001B6983">
            <w:r w:rsidRPr="00E36775">
              <w:t>Being isolated in a room (in A&amp;E) on your own during times of crisis</w:t>
            </w:r>
          </w:p>
        </w:tc>
        <w:tc>
          <w:tcPr>
            <w:tcW w:w="1134" w:type="dxa"/>
          </w:tcPr>
          <w:p w14:paraId="610B477E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08C29D9E" w14:textId="77777777" w:rsidR="00762656" w:rsidRDefault="00762656" w:rsidP="001B6983">
            <w:r>
              <w:t>58.76%</w:t>
            </w:r>
          </w:p>
        </w:tc>
      </w:tr>
      <w:tr w:rsidR="00762656" w14:paraId="02A61CA2" w14:textId="77777777" w:rsidTr="001B6983">
        <w:tc>
          <w:tcPr>
            <w:tcW w:w="6516" w:type="dxa"/>
          </w:tcPr>
          <w:p w14:paraId="12862394" w14:textId="77777777" w:rsidR="00762656" w:rsidRDefault="00762656" w:rsidP="001B6983">
            <w:r w:rsidRPr="00E36775">
              <w:t>Having to stay in a difficult job because it is your only source of financial security</w:t>
            </w:r>
          </w:p>
        </w:tc>
        <w:tc>
          <w:tcPr>
            <w:tcW w:w="1134" w:type="dxa"/>
          </w:tcPr>
          <w:p w14:paraId="3F0FB2EB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584FA627" w14:textId="77777777" w:rsidR="00762656" w:rsidRDefault="00762656" w:rsidP="001B6983">
            <w:r>
              <w:t>79.38%</w:t>
            </w:r>
          </w:p>
        </w:tc>
      </w:tr>
      <w:tr w:rsidR="00762656" w14:paraId="2C8EF596" w14:textId="77777777" w:rsidTr="001B6983">
        <w:tc>
          <w:tcPr>
            <w:tcW w:w="6516" w:type="dxa"/>
          </w:tcPr>
          <w:p w14:paraId="39A52CFF" w14:textId="77777777" w:rsidR="00762656" w:rsidRDefault="00762656" w:rsidP="001B6983">
            <w:r w:rsidRPr="000C7766">
              <w:t>People asking you to make a promise that you will not hurt yourself</w:t>
            </w:r>
          </w:p>
        </w:tc>
        <w:tc>
          <w:tcPr>
            <w:tcW w:w="1134" w:type="dxa"/>
          </w:tcPr>
          <w:p w14:paraId="10BC0AAF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18F2901A" w14:textId="77777777" w:rsidR="00762656" w:rsidRDefault="00762656" w:rsidP="001B6983">
            <w:r>
              <w:t>73.20%</w:t>
            </w:r>
          </w:p>
        </w:tc>
      </w:tr>
      <w:tr w:rsidR="00762656" w14:paraId="146598BC" w14:textId="77777777" w:rsidTr="001B6983">
        <w:tc>
          <w:tcPr>
            <w:tcW w:w="6516" w:type="dxa"/>
          </w:tcPr>
          <w:p w14:paraId="0370418E" w14:textId="77777777" w:rsidR="00762656" w:rsidRDefault="00762656" w:rsidP="001B6983">
            <w:r w:rsidRPr="000C7766">
              <w:t>Being told to think about the impact your decision to end your life could have on significant people in your life</w:t>
            </w:r>
          </w:p>
        </w:tc>
        <w:tc>
          <w:tcPr>
            <w:tcW w:w="1134" w:type="dxa"/>
          </w:tcPr>
          <w:p w14:paraId="048F91B2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12D51A7B" w14:textId="77777777" w:rsidR="00762656" w:rsidRDefault="00762656" w:rsidP="001B6983">
            <w:r>
              <w:t>73.20%</w:t>
            </w:r>
          </w:p>
        </w:tc>
      </w:tr>
      <w:tr w:rsidR="00762656" w14:paraId="2BD214C1" w14:textId="77777777" w:rsidTr="001B6983">
        <w:tc>
          <w:tcPr>
            <w:tcW w:w="6516" w:type="dxa"/>
          </w:tcPr>
          <w:p w14:paraId="18A112AE" w14:textId="77777777" w:rsidR="00762656" w:rsidRDefault="00762656" w:rsidP="001B6983">
            <w:r w:rsidRPr="000C7766">
              <w:t>When you are encouraged to revisit past trauma </w:t>
            </w:r>
          </w:p>
        </w:tc>
        <w:tc>
          <w:tcPr>
            <w:tcW w:w="1134" w:type="dxa"/>
          </w:tcPr>
          <w:p w14:paraId="76566165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6AE344C4" w14:textId="77777777" w:rsidR="00762656" w:rsidRDefault="00762656" w:rsidP="001B6983">
            <w:r>
              <w:t>32.99%</w:t>
            </w:r>
          </w:p>
        </w:tc>
      </w:tr>
      <w:tr w:rsidR="00762656" w14:paraId="48407373" w14:textId="77777777" w:rsidTr="001B6983">
        <w:tc>
          <w:tcPr>
            <w:tcW w:w="6516" w:type="dxa"/>
          </w:tcPr>
          <w:p w14:paraId="35730C33" w14:textId="77777777" w:rsidR="00762656" w:rsidRDefault="00762656" w:rsidP="001B6983">
            <w:r w:rsidRPr="000C7766">
              <w:t>Having fixed expectations of what recovery tasks should look like for you day to day</w:t>
            </w:r>
          </w:p>
        </w:tc>
        <w:tc>
          <w:tcPr>
            <w:tcW w:w="1134" w:type="dxa"/>
          </w:tcPr>
          <w:p w14:paraId="19A7E36F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58CCEA2C" w14:textId="77777777" w:rsidR="00762656" w:rsidRDefault="00762656" w:rsidP="001B6983">
            <w:r>
              <w:t>70.10%</w:t>
            </w:r>
          </w:p>
        </w:tc>
      </w:tr>
      <w:tr w:rsidR="00762656" w14:paraId="16488E1E" w14:textId="77777777" w:rsidTr="001B6983">
        <w:tc>
          <w:tcPr>
            <w:tcW w:w="6516" w:type="dxa"/>
          </w:tcPr>
          <w:p w14:paraId="6B99D7F8" w14:textId="77777777" w:rsidR="00762656" w:rsidRDefault="00762656" w:rsidP="001B6983">
            <w:r w:rsidRPr="000C7766">
              <w:t>Services threatening to remove support for missing appointments </w:t>
            </w:r>
          </w:p>
        </w:tc>
        <w:tc>
          <w:tcPr>
            <w:tcW w:w="1134" w:type="dxa"/>
          </w:tcPr>
          <w:p w14:paraId="07FF3318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6457C5B5" w14:textId="77777777" w:rsidR="00762656" w:rsidRDefault="00762656" w:rsidP="001B6983">
            <w:r>
              <w:t>72.16%</w:t>
            </w:r>
          </w:p>
        </w:tc>
      </w:tr>
      <w:tr w:rsidR="00762656" w14:paraId="17D82723" w14:textId="77777777" w:rsidTr="001B6983">
        <w:tc>
          <w:tcPr>
            <w:tcW w:w="6516" w:type="dxa"/>
          </w:tcPr>
          <w:p w14:paraId="7880D4CF" w14:textId="77777777" w:rsidR="00762656" w:rsidRDefault="00762656" w:rsidP="001B6983">
            <w:r w:rsidRPr="000C7766">
              <w:t>Hearing others story of recovery when you are fairly early on in your journey of recovery</w:t>
            </w:r>
          </w:p>
        </w:tc>
        <w:tc>
          <w:tcPr>
            <w:tcW w:w="1134" w:type="dxa"/>
          </w:tcPr>
          <w:p w14:paraId="01710715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68296A19" w14:textId="77777777" w:rsidR="00762656" w:rsidRDefault="00762656" w:rsidP="001B6983">
            <w:r>
              <w:t>26.80%</w:t>
            </w:r>
          </w:p>
        </w:tc>
      </w:tr>
      <w:tr w:rsidR="00762656" w14:paraId="2F1C4D8A" w14:textId="77777777" w:rsidTr="001B6983">
        <w:tc>
          <w:tcPr>
            <w:tcW w:w="6516" w:type="dxa"/>
          </w:tcPr>
          <w:p w14:paraId="5A6237CA" w14:textId="77777777" w:rsidR="00762656" w:rsidRDefault="00762656" w:rsidP="001B6983">
            <w:r w:rsidRPr="000C7766">
              <w:t>Being labelled by health professionals and placed into a category</w:t>
            </w:r>
          </w:p>
        </w:tc>
        <w:tc>
          <w:tcPr>
            <w:tcW w:w="1134" w:type="dxa"/>
          </w:tcPr>
          <w:p w14:paraId="05032491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649E7C88" w14:textId="77777777" w:rsidR="00762656" w:rsidRDefault="00762656" w:rsidP="001B6983">
            <w:r>
              <w:t>48.45%</w:t>
            </w:r>
          </w:p>
        </w:tc>
      </w:tr>
      <w:tr w:rsidR="00762656" w14:paraId="133E5D00" w14:textId="77777777" w:rsidTr="001B6983">
        <w:tc>
          <w:tcPr>
            <w:tcW w:w="6516" w:type="dxa"/>
          </w:tcPr>
          <w:p w14:paraId="6BD782B1" w14:textId="77777777" w:rsidR="00762656" w:rsidRDefault="00762656" w:rsidP="001B6983">
            <w:r w:rsidRPr="000C7766">
              <w:t>When you are pressured, by others, to engage in activities that are viewed as being important in supporting your recovery</w:t>
            </w:r>
          </w:p>
        </w:tc>
        <w:tc>
          <w:tcPr>
            <w:tcW w:w="1134" w:type="dxa"/>
          </w:tcPr>
          <w:p w14:paraId="45BDBF28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1B5B28F1" w14:textId="77777777" w:rsidR="00762656" w:rsidRDefault="00762656" w:rsidP="001B6983">
            <w:r>
              <w:t>58.76%</w:t>
            </w:r>
          </w:p>
        </w:tc>
      </w:tr>
      <w:tr w:rsidR="00762656" w14:paraId="17B964F9" w14:textId="77777777" w:rsidTr="001B6983">
        <w:tc>
          <w:tcPr>
            <w:tcW w:w="6516" w:type="dxa"/>
          </w:tcPr>
          <w:p w14:paraId="5A828C5C" w14:textId="77777777" w:rsidR="00762656" w:rsidRDefault="00762656" w:rsidP="001B6983">
            <w:r w:rsidRPr="000C7766">
              <w:t>The pressures placed on us by a capitalist society</w:t>
            </w:r>
          </w:p>
        </w:tc>
        <w:tc>
          <w:tcPr>
            <w:tcW w:w="1134" w:type="dxa"/>
          </w:tcPr>
          <w:p w14:paraId="5D4F8A93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4F840B7C" w14:textId="77777777" w:rsidR="00762656" w:rsidRDefault="00762656" w:rsidP="001B6983">
            <w:r>
              <w:t>59.79%</w:t>
            </w:r>
          </w:p>
        </w:tc>
      </w:tr>
      <w:tr w:rsidR="00762656" w14:paraId="7B093D1C" w14:textId="77777777" w:rsidTr="001B6983">
        <w:tc>
          <w:tcPr>
            <w:tcW w:w="6516" w:type="dxa"/>
          </w:tcPr>
          <w:p w14:paraId="3E635E87" w14:textId="77777777" w:rsidR="00762656" w:rsidRDefault="00762656" w:rsidP="001B6983">
            <w:r w:rsidRPr="000C7766">
              <w:t>Feeling hopelessness around climate change </w:t>
            </w:r>
          </w:p>
        </w:tc>
        <w:tc>
          <w:tcPr>
            <w:tcW w:w="1134" w:type="dxa"/>
          </w:tcPr>
          <w:p w14:paraId="052E321F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584570E7" w14:textId="77777777" w:rsidR="00762656" w:rsidRDefault="00762656" w:rsidP="001B6983">
            <w:r>
              <w:t>37.11%</w:t>
            </w:r>
          </w:p>
        </w:tc>
      </w:tr>
      <w:tr w:rsidR="00762656" w14:paraId="1A630023" w14:textId="77777777" w:rsidTr="001B6983">
        <w:tc>
          <w:tcPr>
            <w:tcW w:w="6516" w:type="dxa"/>
          </w:tcPr>
          <w:p w14:paraId="2C7A4A4B" w14:textId="77777777" w:rsidR="00762656" w:rsidRDefault="00762656" w:rsidP="001B6983">
            <w:r w:rsidRPr="000C7766">
              <w:t>Cuts made to social care</w:t>
            </w:r>
          </w:p>
        </w:tc>
        <w:tc>
          <w:tcPr>
            <w:tcW w:w="1134" w:type="dxa"/>
          </w:tcPr>
          <w:p w14:paraId="6A80E11B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6D48BC0C" w14:textId="77777777" w:rsidR="00762656" w:rsidRDefault="00762656" w:rsidP="001B6983">
            <w:r>
              <w:t>74.23%</w:t>
            </w:r>
          </w:p>
        </w:tc>
      </w:tr>
      <w:tr w:rsidR="00762656" w14:paraId="76975A3E" w14:textId="77777777" w:rsidTr="001B6983">
        <w:tc>
          <w:tcPr>
            <w:tcW w:w="6516" w:type="dxa"/>
          </w:tcPr>
          <w:p w14:paraId="63090838" w14:textId="77777777" w:rsidR="00762656" w:rsidRDefault="00762656" w:rsidP="001B6983">
            <w:r w:rsidRPr="000C7766">
              <w:t>When you chose to live for another individual or a relationship </w:t>
            </w:r>
          </w:p>
        </w:tc>
        <w:tc>
          <w:tcPr>
            <w:tcW w:w="1134" w:type="dxa"/>
          </w:tcPr>
          <w:p w14:paraId="6C8D2D73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7F157E33" w14:textId="77777777" w:rsidR="00762656" w:rsidRDefault="00762656" w:rsidP="001B6983">
            <w:r>
              <w:t>55.67%</w:t>
            </w:r>
          </w:p>
        </w:tc>
      </w:tr>
      <w:tr w:rsidR="00762656" w14:paraId="5A1D5347" w14:textId="77777777" w:rsidTr="001B6983">
        <w:tc>
          <w:tcPr>
            <w:tcW w:w="6516" w:type="dxa"/>
          </w:tcPr>
          <w:p w14:paraId="276DF622" w14:textId="77777777" w:rsidR="00762656" w:rsidRDefault="00762656" w:rsidP="001B6983">
            <w:r w:rsidRPr="000C7766">
              <w:t>Being forced onto medication by professionals </w:t>
            </w:r>
          </w:p>
        </w:tc>
        <w:tc>
          <w:tcPr>
            <w:tcW w:w="1134" w:type="dxa"/>
          </w:tcPr>
          <w:p w14:paraId="408848B3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4759C668" w14:textId="77777777" w:rsidR="00762656" w:rsidRDefault="00762656" w:rsidP="001B6983">
            <w:r>
              <w:t>47.42%</w:t>
            </w:r>
          </w:p>
        </w:tc>
      </w:tr>
      <w:tr w:rsidR="00762656" w14:paraId="5BA49D95" w14:textId="77777777" w:rsidTr="001B6983">
        <w:tc>
          <w:tcPr>
            <w:tcW w:w="6516" w:type="dxa"/>
          </w:tcPr>
          <w:p w14:paraId="3210C048" w14:textId="77777777" w:rsidR="00762656" w:rsidRDefault="00762656" w:rsidP="001B6983">
            <w:r w:rsidRPr="000C7766">
              <w:t>Being “kicked out” of therapy before your (psychological) wounds have healed. </w:t>
            </w:r>
          </w:p>
        </w:tc>
        <w:tc>
          <w:tcPr>
            <w:tcW w:w="1134" w:type="dxa"/>
          </w:tcPr>
          <w:p w14:paraId="47AD5CCD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60CE0BB9" w14:textId="77777777" w:rsidR="00762656" w:rsidRDefault="00762656" w:rsidP="001B6983">
            <w:r>
              <w:t>72.16%</w:t>
            </w:r>
          </w:p>
        </w:tc>
      </w:tr>
      <w:tr w:rsidR="00762656" w14:paraId="0CB3ED53" w14:textId="77777777" w:rsidTr="001B6983">
        <w:tc>
          <w:tcPr>
            <w:tcW w:w="6516" w:type="dxa"/>
          </w:tcPr>
          <w:p w14:paraId="553E541D" w14:textId="77777777" w:rsidR="00762656" w:rsidRDefault="00762656" w:rsidP="001B6983">
            <w:r w:rsidRPr="000C7766">
              <w:t>Being supported by professionals who are more concerned about the impact of your suicide on others than the pressures you are managing</w:t>
            </w:r>
          </w:p>
        </w:tc>
        <w:tc>
          <w:tcPr>
            <w:tcW w:w="1134" w:type="dxa"/>
          </w:tcPr>
          <w:p w14:paraId="532DC775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1E49B510" w14:textId="77777777" w:rsidR="00762656" w:rsidRDefault="00762656" w:rsidP="001B6983">
            <w:r>
              <w:t>79.38%</w:t>
            </w:r>
          </w:p>
        </w:tc>
      </w:tr>
      <w:tr w:rsidR="00762656" w14:paraId="4DD5DAB5" w14:textId="77777777" w:rsidTr="001B6983">
        <w:tc>
          <w:tcPr>
            <w:tcW w:w="6516" w:type="dxa"/>
          </w:tcPr>
          <w:p w14:paraId="6DA439B4" w14:textId="77777777" w:rsidR="00762656" w:rsidRDefault="00762656" w:rsidP="001B6983">
            <w:r w:rsidRPr="000C7766">
              <w:t>Societal stigma around ‘invisible’ mental health conditions</w:t>
            </w:r>
          </w:p>
        </w:tc>
        <w:tc>
          <w:tcPr>
            <w:tcW w:w="1134" w:type="dxa"/>
          </w:tcPr>
          <w:p w14:paraId="5046A334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40EFE2A0" w14:textId="77777777" w:rsidR="00762656" w:rsidRDefault="00762656" w:rsidP="001B6983">
            <w:r>
              <w:t>78.35%</w:t>
            </w:r>
          </w:p>
        </w:tc>
      </w:tr>
      <w:tr w:rsidR="00762656" w14:paraId="79A1C084" w14:textId="77777777" w:rsidTr="001B6983">
        <w:tc>
          <w:tcPr>
            <w:tcW w:w="6516" w:type="dxa"/>
          </w:tcPr>
          <w:p w14:paraId="20342FA4" w14:textId="77777777" w:rsidR="00762656" w:rsidRDefault="00762656" w:rsidP="001B6983">
            <w:r w:rsidRPr="000C7766">
              <w:t>Not being provided an appointment when in crisis</w:t>
            </w:r>
          </w:p>
        </w:tc>
        <w:tc>
          <w:tcPr>
            <w:tcW w:w="1134" w:type="dxa"/>
          </w:tcPr>
          <w:p w14:paraId="0D1470E9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643C5550" w14:textId="77777777" w:rsidR="00762656" w:rsidRDefault="00762656" w:rsidP="001B6983">
            <w:r>
              <w:t>78.35%</w:t>
            </w:r>
          </w:p>
        </w:tc>
      </w:tr>
      <w:tr w:rsidR="00762656" w14:paraId="7F408C9C" w14:textId="77777777" w:rsidTr="001B6983">
        <w:tc>
          <w:tcPr>
            <w:tcW w:w="6516" w:type="dxa"/>
          </w:tcPr>
          <w:p w14:paraId="4D637BB8" w14:textId="77777777" w:rsidR="00762656" w:rsidRDefault="00762656" w:rsidP="001B6983">
            <w:r w:rsidRPr="000C7766">
              <w:t>Being told to engage in psychological therapy when you don’t feel this will benefit you</w:t>
            </w:r>
          </w:p>
        </w:tc>
        <w:tc>
          <w:tcPr>
            <w:tcW w:w="1134" w:type="dxa"/>
          </w:tcPr>
          <w:p w14:paraId="7C8E0DBE" w14:textId="77777777" w:rsidR="00762656" w:rsidRDefault="00762656" w:rsidP="001B6983">
            <w:r>
              <w:t>2</w:t>
            </w:r>
          </w:p>
        </w:tc>
        <w:tc>
          <w:tcPr>
            <w:tcW w:w="1360" w:type="dxa"/>
          </w:tcPr>
          <w:p w14:paraId="70B2324C" w14:textId="77777777" w:rsidR="00762656" w:rsidRDefault="00762656" w:rsidP="001B6983">
            <w:r>
              <w:t>48.45%</w:t>
            </w:r>
          </w:p>
        </w:tc>
      </w:tr>
    </w:tbl>
    <w:p w14:paraId="2E73CAA2" w14:textId="77777777" w:rsidR="00762656" w:rsidRDefault="00762656"/>
    <w:sectPr w:rsidR="00762656" w:rsidSect="00DE6FA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656"/>
    <w:rsid w:val="0000264B"/>
    <w:rsid w:val="000631BE"/>
    <w:rsid w:val="0008604D"/>
    <w:rsid w:val="000876EF"/>
    <w:rsid w:val="0009007B"/>
    <w:rsid w:val="000B2B09"/>
    <w:rsid w:val="000C1F4B"/>
    <w:rsid w:val="000E3F6B"/>
    <w:rsid w:val="000E5CBD"/>
    <w:rsid w:val="000F342B"/>
    <w:rsid w:val="00196861"/>
    <w:rsid w:val="001B1FD8"/>
    <w:rsid w:val="001D1586"/>
    <w:rsid w:val="00217DD0"/>
    <w:rsid w:val="00251070"/>
    <w:rsid w:val="00253821"/>
    <w:rsid w:val="002E0B0D"/>
    <w:rsid w:val="002E269B"/>
    <w:rsid w:val="00340CB1"/>
    <w:rsid w:val="0034419A"/>
    <w:rsid w:val="003871AC"/>
    <w:rsid w:val="003E6677"/>
    <w:rsid w:val="00420309"/>
    <w:rsid w:val="004212E7"/>
    <w:rsid w:val="0043465D"/>
    <w:rsid w:val="004B2E64"/>
    <w:rsid w:val="004B692F"/>
    <w:rsid w:val="004E1A24"/>
    <w:rsid w:val="005451AB"/>
    <w:rsid w:val="00553F8A"/>
    <w:rsid w:val="005B6AEE"/>
    <w:rsid w:val="005E0AC0"/>
    <w:rsid w:val="006E0B59"/>
    <w:rsid w:val="0071644B"/>
    <w:rsid w:val="00731703"/>
    <w:rsid w:val="00742771"/>
    <w:rsid w:val="00755181"/>
    <w:rsid w:val="00762656"/>
    <w:rsid w:val="00773F5F"/>
    <w:rsid w:val="007833EB"/>
    <w:rsid w:val="00783FF2"/>
    <w:rsid w:val="00794982"/>
    <w:rsid w:val="007A569E"/>
    <w:rsid w:val="007B3F60"/>
    <w:rsid w:val="007B57FC"/>
    <w:rsid w:val="007F188F"/>
    <w:rsid w:val="0086670C"/>
    <w:rsid w:val="00870DAD"/>
    <w:rsid w:val="008A7A30"/>
    <w:rsid w:val="008F5117"/>
    <w:rsid w:val="00916D6C"/>
    <w:rsid w:val="0097440A"/>
    <w:rsid w:val="009B768B"/>
    <w:rsid w:val="00A05A3C"/>
    <w:rsid w:val="00A124F1"/>
    <w:rsid w:val="00A47034"/>
    <w:rsid w:val="00A47E6E"/>
    <w:rsid w:val="00AA0284"/>
    <w:rsid w:val="00AA116F"/>
    <w:rsid w:val="00AC6E7E"/>
    <w:rsid w:val="00AD58D2"/>
    <w:rsid w:val="00AD64CB"/>
    <w:rsid w:val="00AE32E9"/>
    <w:rsid w:val="00B059DB"/>
    <w:rsid w:val="00B0780B"/>
    <w:rsid w:val="00B44BF4"/>
    <w:rsid w:val="00B75587"/>
    <w:rsid w:val="00B9153A"/>
    <w:rsid w:val="00B93191"/>
    <w:rsid w:val="00BB7954"/>
    <w:rsid w:val="00BD6C9E"/>
    <w:rsid w:val="00BE091F"/>
    <w:rsid w:val="00BE7BE2"/>
    <w:rsid w:val="00C14575"/>
    <w:rsid w:val="00CA51E4"/>
    <w:rsid w:val="00CB4A46"/>
    <w:rsid w:val="00CC0603"/>
    <w:rsid w:val="00CF5DE4"/>
    <w:rsid w:val="00D03C6B"/>
    <w:rsid w:val="00D12155"/>
    <w:rsid w:val="00D22135"/>
    <w:rsid w:val="00DE6FA8"/>
    <w:rsid w:val="00DF07CE"/>
    <w:rsid w:val="00E14C63"/>
    <w:rsid w:val="00E400E6"/>
    <w:rsid w:val="00E54603"/>
    <w:rsid w:val="00E666EF"/>
    <w:rsid w:val="00E96393"/>
    <w:rsid w:val="00F7617E"/>
    <w:rsid w:val="00F76F67"/>
    <w:rsid w:val="00FA111F"/>
    <w:rsid w:val="00FE5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7DF54"/>
  <w14:defaultImageDpi w14:val="32767"/>
  <w15:chartTrackingRefBased/>
  <w15:docId w15:val="{08A46DE1-3DAD-8A41-97C6-416C645AE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26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301</Words>
  <Characters>7422</Characters>
  <Application>Microsoft Office Word</Application>
  <DocSecurity>0</DocSecurity>
  <Lines>61</Lines>
  <Paragraphs>17</Paragraphs>
  <ScaleCrop>false</ScaleCrop>
  <Company/>
  <LinksUpToDate>false</LinksUpToDate>
  <CharactersWithSpaces>8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paj, Esmira</dc:creator>
  <cp:keywords/>
  <dc:description/>
  <cp:lastModifiedBy>Esmira Ropaj</cp:lastModifiedBy>
  <cp:revision>5</cp:revision>
  <dcterms:created xsi:type="dcterms:W3CDTF">2023-06-25T18:13:00Z</dcterms:created>
  <dcterms:modified xsi:type="dcterms:W3CDTF">2023-09-06T20:51:00Z</dcterms:modified>
</cp:coreProperties>
</file>